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622F" w:rsidRDefault="000B5E3C" w:rsidP="0036622F">
      <w:pPr>
        <w:pStyle w:val="Table"/>
        <w:numPr>
          <w:ilvl w:val="0"/>
          <w:numId w:val="0"/>
        </w:numPr>
        <w:spacing w:before="0" w:line="480" w:lineRule="auto"/>
      </w:pPr>
      <w:bookmarkStart w:id="0" w:name="_GoBack"/>
      <w:bookmarkEnd w:id="0"/>
      <w:r>
        <w:t>S</w:t>
      </w:r>
      <w:r w:rsidR="00C62FD2">
        <w:t>5</w:t>
      </w:r>
      <w:r>
        <w:t xml:space="preserve"> </w:t>
      </w:r>
      <w:r w:rsidR="00410135">
        <w:t>T</w:t>
      </w:r>
      <w:r w:rsidR="005109C2">
        <w:t>able</w:t>
      </w:r>
      <w:r>
        <w:t>.</w:t>
      </w:r>
      <w:r w:rsidR="00410135">
        <w:t xml:space="preserve"> Effects of PTX, DEX and AZI on TLR- and</w:t>
      </w:r>
      <w:r w:rsidR="0036622F">
        <w:t>/or</w:t>
      </w:r>
      <w:r w:rsidR="00AB7A69">
        <w:t xml:space="preserve"> inflammasome-induced</w:t>
      </w:r>
      <w:r w:rsidR="00410135">
        <w:t xml:space="preserve"> mRNA </w:t>
      </w:r>
      <w:r w:rsidR="00AB7A69">
        <w:t xml:space="preserve">expression </w:t>
      </w:r>
      <w:r w:rsidR="00410135">
        <w:t xml:space="preserve">in </w:t>
      </w:r>
      <w:r w:rsidR="00F96395">
        <w:t xml:space="preserve">newborn </w:t>
      </w:r>
      <w:r w:rsidR="008F6493">
        <w:t>and adult blood.</w:t>
      </w:r>
    </w:p>
    <w:p w:rsidR="00CF5A1B" w:rsidRDefault="00CF5A1B" w:rsidP="00CF5A1B">
      <w:pPr>
        <w:pStyle w:val="Table"/>
        <w:numPr>
          <w:ilvl w:val="0"/>
          <w:numId w:val="0"/>
        </w:numPr>
        <w:spacing w:before="0" w:line="240" w:lineRule="auto"/>
      </w:pPr>
    </w:p>
    <w:tbl>
      <w:tblPr>
        <w:tblW w:w="5545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0"/>
        <w:gridCol w:w="1024"/>
        <w:gridCol w:w="1405"/>
        <w:gridCol w:w="540"/>
        <w:gridCol w:w="540"/>
        <w:gridCol w:w="549"/>
        <w:gridCol w:w="507"/>
        <w:gridCol w:w="513"/>
        <w:gridCol w:w="606"/>
        <w:gridCol w:w="513"/>
        <w:gridCol w:w="673"/>
        <w:gridCol w:w="614"/>
        <w:gridCol w:w="8"/>
        <w:gridCol w:w="645"/>
        <w:gridCol w:w="542"/>
        <w:gridCol w:w="824"/>
      </w:tblGrid>
      <w:tr w:rsidR="00E80A2A" w:rsidRPr="00B93B35" w:rsidTr="00CC7423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05637" w:rsidRPr="007306A7" w:rsidRDefault="00F05637" w:rsidP="00DC081D">
            <w:pPr>
              <w:pStyle w:val="Heading2"/>
              <w:rPr>
                <w:i w:val="0"/>
                <w:sz w:val="22"/>
                <w:szCs w:val="22"/>
              </w:rPr>
            </w:pPr>
            <w:r w:rsidRPr="007306A7">
              <w:rPr>
                <w:i w:val="0"/>
                <w:sz w:val="22"/>
                <w:szCs w:val="22"/>
              </w:rPr>
              <w:t>Gene</w:t>
            </w:r>
          </w:p>
        </w:tc>
        <w:tc>
          <w:tcPr>
            <w:tcW w:w="487" w:type="pct"/>
            <w:vMerge w:val="restart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05637" w:rsidRPr="007306A7" w:rsidRDefault="00F05637" w:rsidP="00DC081D">
            <w:pPr>
              <w:pStyle w:val="Heading2"/>
              <w:rPr>
                <w:i w:val="0"/>
                <w:sz w:val="22"/>
                <w:szCs w:val="22"/>
              </w:rPr>
            </w:pPr>
            <w:r w:rsidRPr="007306A7">
              <w:rPr>
                <w:i w:val="0"/>
                <w:sz w:val="22"/>
                <w:szCs w:val="22"/>
              </w:rPr>
              <w:t>TLR agonist</w:t>
            </w:r>
          </w:p>
        </w:tc>
        <w:tc>
          <w:tcPr>
            <w:tcW w:w="668" w:type="pct"/>
            <w:vMerge w:val="restart"/>
            <w:tcBorders>
              <w:top w:val="single" w:sz="4" w:space="0" w:color="auto"/>
              <w:left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05637" w:rsidRPr="007306A7" w:rsidRDefault="00F05637" w:rsidP="00DC081D">
            <w:pPr>
              <w:pStyle w:val="Heading2"/>
              <w:rPr>
                <w:i w:val="0"/>
                <w:sz w:val="22"/>
                <w:szCs w:val="22"/>
              </w:rPr>
            </w:pPr>
            <w:r w:rsidRPr="007306A7">
              <w:rPr>
                <w:i w:val="0"/>
                <w:sz w:val="22"/>
                <w:szCs w:val="22"/>
              </w:rPr>
              <w:t>Duration of stimulation</w:t>
            </w:r>
          </w:p>
        </w:tc>
        <w:tc>
          <w:tcPr>
            <w:tcW w:w="3364" w:type="pct"/>
            <w:gridSpan w:val="13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05637" w:rsidRPr="007306A7" w:rsidRDefault="00F05637" w:rsidP="00AA36BC">
            <w:pPr>
              <w:pStyle w:val="Heading2"/>
              <w:rPr>
                <w:i w:val="0"/>
                <w:sz w:val="22"/>
                <w:szCs w:val="22"/>
              </w:rPr>
            </w:pPr>
            <w:r w:rsidRPr="007306A7">
              <w:rPr>
                <w:i w:val="0"/>
                <w:sz w:val="22"/>
                <w:szCs w:val="22"/>
              </w:rPr>
              <w:t>mRNA expression changes to TLR agonist stimulation (Mean ΔΔCT)</w:t>
            </w:r>
            <w:r w:rsidR="00AA36BC">
              <w:rPr>
                <w:i w:val="0"/>
                <w:sz w:val="22"/>
                <w:szCs w:val="22"/>
              </w:rPr>
              <w:t xml:space="preserve"> </w:t>
            </w:r>
            <w:r w:rsidR="00AA36BC" w:rsidRPr="00AA36BC">
              <w:rPr>
                <w:i w:val="0"/>
                <w:sz w:val="22"/>
                <w:szCs w:val="22"/>
                <w:vertAlign w:val="superscript"/>
              </w:rPr>
              <w:t>b</w:t>
            </w:r>
            <w:r w:rsidRPr="007306A7">
              <w:rPr>
                <w:sz w:val="22"/>
                <w:szCs w:val="22"/>
                <w:vertAlign w:val="superscript"/>
              </w:rPr>
              <w:t xml:space="preserve"> </w:t>
            </w:r>
          </w:p>
        </w:tc>
      </w:tr>
      <w:tr w:rsidR="00742EA5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05637" w:rsidRPr="00742EA5" w:rsidRDefault="00F05637" w:rsidP="00DC081D">
            <w:pPr>
              <w:pStyle w:val="Heading2"/>
              <w:rPr>
                <w:i w:val="0"/>
              </w:rPr>
            </w:pPr>
          </w:p>
        </w:tc>
        <w:tc>
          <w:tcPr>
            <w:tcW w:w="487" w:type="pct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05637" w:rsidRPr="00742EA5" w:rsidRDefault="00F05637" w:rsidP="00DC081D">
            <w:pPr>
              <w:pStyle w:val="Heading2"/>
              <w:rPr>
                <w:i w:val="0"/>
              </w:rPr>
            </w:pPr>
          </w:p>
        </w:tc>
        <w:tc>
          <w:tcPr>
            <w:tcW w:w="668" w:type="pct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05637" w:rsidRPr="00742EA5" w:rsidRDefault="00F05637" w:rsidP="00DC081D">
            <w:pPr>
              <w:pStyle w:val="Heading2"/>
              <w:rPr>
                <w:i w:val="0"/>
              </w:rPr>
            </w:pPr>
          </w:p>
        </w:tc>
        <w:tc>
          <w:tcPr>
            <w:tcW w:w="514" w:type="pct"/>
            <w:gridSpan w:val="2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F05637" w:rsidRPr="007306A7" w:rsidRDefault="00F05637" w:rsidP="00DC081D">
            <w:pPr>
              <w:pStyle w:val="Heading2"/>
              <w:rPr>
                <w:i w:val="0"/>
                <w:sz w:val="22"/>
                <w:szCs w:val="22"/>
              </w:rPr>
            </w:pPr>
            <w:r w:rsidRPr="007306A7">
              <w:rPr>
                <w:i w:val="0"/>
                <w:sz w:val="22"/>
                <w:szCs w:val="22"/>
              </w:rPr>
              <w:t>CTL</w:t>
            </w:r>
            <w:r w:rsidR="00AA36BC">
              <w:rPr>
                <w:i w:val="0"/>
                <w:sz w:val="22"/>
                <w:szCs w:val="22"/>
              </w:rPr>
              <w:t xml:space="preserve"> </w:t>
            </w:r>
            <w:r w:rsidR="00AA36BC" w:rsidRPr="00AA36BC">
              <w:rPr>
                <w:i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05637" w:rsidRPr="007306A7" w:rsidRDefault="00F05637" w:rsidP="00DC081D">
            <w:pPr>
              <w:pStyle w:val="Heading2"/>
              <w:rPr>
                <w:i w:val="0"/>
                <w:sz w:val="22"/>
                <w:szCs w:val="22"/>
              </w:rPr>
            </w:pPr>
            <w:r w:rsidRPr="007306A7">
              <w:rPr>
                <w:i w:val="0"/>
                <w:sz w:val="22"/>
                <w:szCs w:val="22"/>
              </w:rPr>
              <w:t>PTX</w:t>
            </w:r>
            <w:r w:rsidR="00AA36BC">
              <w:rPr>
                <w:i w:val="0"/>
                <w:sz w:val="22"/>
                <w:szCs w:val="22"/>
              </w:rPr>
              <w:t xml:space="preserve"> </w:t>
            </w:r>
            <w:r w:rsidR="00AA36BC" w:rsidRPr="00AA36BC">
              <w:rPr>
                <w:i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3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F05637" w:rsidRPr="007306A7" w:rsidRDefault="00F05637" w:rsidP="00DC081D">
            <w:pPr>
              <w:pStyle w:val="Heading2"/>
              <w:rPr>
                <w:i w:val="0"/>
                <w:sz w:val="22"/>
                <w:szCs w:val="22"/>
              </w:rPr>
            </w:pPr>
            <w:r w:rsidRPr="007306A7">
              <w:rPr>
                <w:i w:val="0"/>
                <w:sz w:val="22"/>
                <w:szCs w:val="22"/>
              </w:rPr>
              <w:t>DEX</w:t>
            </w:r>
          </w:p>
        </w:tc>
        <w:tc>
          <w:tcPr>
            <w:tcW w:w="564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F05637" w:rsidRPr="007306A7" w:rsidRDefault="00F05637" w:rsidP="00DC081D">
            <w:pPr>
              <w:pStyle w:val="Heading2"/>
              <w:rPr>
                <w:i w:val="0"/>
                <w:sz w:val="22"/>
                <w:szCs w:val="22"/>
              </w:rPr>
            </w:pPr>
            <w:r w:rsidRPr="007306A7">
              <w:rPr>
                <w:i w:val="0"/>
                <w:sz w:val="22"/>
                <w:szCs w:val="22"/>
              </w:rPr>
              <w:t>AZI</w:t>
            </w:r>
          </w:p>
        </w:tc>
        <w:tc>
          <w:tcPr>
            <w:tcW w:w="603" w:type="pct"/>
            <w:gridSpan w:val="3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F05637" w:rsidRPr="007306A7" w:rsidRDefault="00F05637" w:rsidP="00DC081D">
            <w:pPr>
              <w:pStyle w:val="Heading2"/>
              <w:rPr>
                <w:i w:val="0"/>
                <w:sz w:val="22"/>
                <w:szCs w:val="22"/>
              </w:rPr>
            </w:pPr>
            <w:r w:rsidRPr="007306A7">
              <w:rPr>
                <w:i w:val="0"/>
                <w:sz w:val="22"/>
                <w:szCs w:val="22"/>
              </w:rPr>
              <w:t>PTX+DEX</w:t>
            </w:r>
          </w:p>
        </w:tc>
        <w:tc>
          <w:tcPr>
            <w:tcW w:w="650" w:type="pct"/>
            <w:gridSpan w:val="2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F05637" w:rsidRPr="007306A7" w:rsidRDefault="00F05637" w:rsidP="00DC081D">
            <w:pPr>
              <w:pStyle w:val="Heading2"/>
              <w:rPr>
                <w:i w:val="0"/>
                <w:sz w:val="22"/>
                <w:szCs w:val="22"/>
              </w:rPr>
            </w:pPr>
            <w:r w:rsidRPr="007306A7">
              <w:rPr>
                <w:i w:val="0"/>
                <w:sz w:val="22"/>
                <w:szCs w:val="22"/>
              </w:rPr>
              <w:t>PTX+AZI</w:t>
            </w:r>
          </w:p>
        </w:tc>
      </w:tr>
      <w:tr w:rsidR="003A1FC2" w:rsidRPr="00B93B35" w:rsidTr="00694B68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CASP1</w:t>
            </w:r>
          </w:p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2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F0563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3A1FC2" w:rsidRPr="00B93B35" w:rsidTr="00694B68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F0563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8</w:t>
            </w:r>
          </w:p>
        </w:tc>
      </w:tr>
      <w:tr w:rsidR="003A1FC2" w:rsidRPr="00B93B35" w:rsidTr="00694B68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0C4C0C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F0563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4</w:t>
            </w:r>
          </w:p>
        </w:tc>
      </w:tr>
      <w:tr w:rsidR="003A1FC2" w:rsidRPr="00B93B35" w:rsidTr="00694B68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3A1FC2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0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1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F0563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5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DUSP1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6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7C5C8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3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  <w:vAlign w:val="bottom"/>
          </w:tcPr>
          <w:p w:rsidR="003A1FC2" w:rsidRPr="000C72E7" w:rsidRDefault="003A1FC2" w:rsidP="00826EC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826EC1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7306A7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7306A7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3A1FC2" w:rsidRPr="000C72E7" w:rsidRDefault="003A1FC2" w:rsidP="00826EC1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3A1FC2" w:rsidRPr="000C72E7" w:rsidRDefault="003A1FC2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1</w:t>
            </w:r>
          </w:p>
        </w:tc>
      </w:tr>
      <w:tr w:rsidR="003A1FC2" w:rsidRPr="00B93B35" w:rsidTr="00B9451B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55165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9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4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A35C01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7306A7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0C46AF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9</w:t>
            </w:r>
          </w:p>
        </w:tc>
      </w:tr>
      <w:tr w:rsidR="006332D4" w:rsidRPr="00B93B35" w:rsidTr="00F96395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6332D4">
            <w:pPr>
              <w:keepNext/>
              <w:adjustRightInd w:val="0"/>
              <w:jc w:val="center"/>
              <w:rPr>
                <w:i/>
                <w:sz w:val="22"/>
                <w:szCs w:val="22"/>
              </w:rPr>
            </w:pPr>
            <w:r w:rsidRPr="006D3175">
              <w:rPr>
                <w:i/>
                <w:sz w:val="22"/>
                <w:szCs w:val="22"/>
              </w:rPr>
              <w:t>IL10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746834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45</w:t>
            </w:r>
          </w:p>
        </w:tc>
      </w:tr>
      <w:tr w:rsidR="006332D4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2.31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652954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27</w:t>
            </w:r>
          </w:p>
        </w:tc>
      </w:tr>
      <w:tr w:rsidR="006332D4" w:rsidRPr="00B93B35" w:rsidTr="00CD6BE7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32D4" w:rsidRPr="006D3175" w:rsidRDefault="006332D4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32D4" w:rsidRPr="006D3175" w:rsidRDefault="006332D4" w:rsidP="00746834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2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0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2.41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FFFFFF"/>
          </w:tcPr>
          <w:p w:rsidR="006332D4" w:rsidRPr="000C72E7" w:rsidRDefault="006332D4" w:rsidP="000C46AF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6332D4" w:rsidRPr="000C72E7" w:rsidRDefault="006332D4" w:rsidP="009E760D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09</w:t>
            </w:r>
          </w:p>
        </w:tc>
      </w:tr>
      <w:tr w:rsidR="006332D4" w:rsidRPr="00B93B35" w:rsidTr="00CD6BE7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2.3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69</w:t>
            </w:r>
          </w:p>
        </w:tc>
      </w:tr>
      <w:tr w:rsidR="006332D4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30</w:t>
            </w:r>
          </w:p>
        </w:tc>
      </w:tr>
      <w:tr w:rsidR="00CC7423" w:rsidRPr="00B93B35" w:rsidTr="00F96395">
        <w:trPr>
          <w:cantSplit/>
          <w:tblHeader/>
          <w:jc w:val="center"/>
        </w:trPr>
        <w:tc>
          <w:tcPr>
            <w:tcW w:w="4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E6492E" w:rsidRPr="006D3175" w:rsidRDefault="00E6492E" w:rsidP="00E6492E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6492E" w:rsidRPr="006D3175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6492E" w:rsidRPr="006D3175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E6492E" w:rsidRPr="000C72E7" w:rsidRDefault="00E6492E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E6492E" w:rsidRPr="000C72E7" w:rsidRDefault="00E6492E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E6492E" w:rsidRPr="000C72E7" w:rsidRDefault="00E6492E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E6492E" w:rsidRPr="000C72E7" w:rsidRDefault="00E6492E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E6492E" w:rsidRPr="000C72E7" w:rsidRDefault="00E6492E" w:rsidP="00E6492E">
            <w:pPr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96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4.98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5.00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3A1FC2" w:rsidRPr="00B93B35" w:rsidTr="00095DA3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3</w:t>
            </w:r>
          </w:p>
        </w:tc>
      </w:tr>
      <w:tr w:rsidR="003A1FC2" w:rsidRPr="00B93B35" w:rsidTr="00095DA3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4.72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41</w:t>
            </w:r>
          </w:p>
        </w:tc>
      </w:tr>
      <w:tr w:rsidR="00CC7423" w:rsidRPr="00B93B35" w:rsidTr="00F96395">
        <w:trPr>
          <w:cantSplit/>
          <w:tblHeader/>
          <w:jc w:val="center"/>
        </w:trPr>
        <w:tc>
          <w:tcPr>
            <w:tcW w:w="48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E6492E" w:rsidRPr="006D3175" w:rsidRDefault="00E6492E" w:rsidP="00E6492E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E6492E" w:rsidRPr="006D3175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:rsidR="00E6492E" w:rsidRPr="006D3175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5.04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E6492E" w:rsidRPr="000C72E7" w:rsidRDefault="00E6492E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5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E6492E" w:rsidRPr="000C72E7" w:rsidRDefault="00E6492E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2</w:t>
            </w:r>
          </w:p>
        </w:tc>
      </w:tr>
      <w:tr w:rsidR="00CC7423" w:rsidRPr="00B93B35" w:rsidTr="00F96395">
        <w:trPr>
          <w:cantSplit/>
          <w:tblHeader/>
          <w:jc w:val="center"/>
        </w:trPr>
        <w:tc>
          <w:tcPr>
            <w:tcW w:w="48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E6492E" w:rsidRPr="006D3175" w:rsidRDefault="00E6492E" w:rsidP="00E6492E">
            <w:pPr>
              <w:keepNext/>
              <w:adjustRightInd w:val="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6492E" w:rsidRPr="006D3175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6492E" w:rsidRPr="006D3175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2" w:space="0" w:color="000000"/>
              <w:bottom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3.76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7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E6492E" w:rsidRPr="000C72E7" w:rsidRDefault="00E6492E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E6492E" w:rsidRPr="000C72E7" w:rsidRDefault="00E6492E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E6492E" w:rsidRPr="000C72E7" w:rsidRDefault="00E6492E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sz w:val="22"/>
                <w:szCs w:val="22"/>
              </w:rPr>
              <w:t>IL6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6" w:space="0" w:color="000000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8.68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9B293E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8.21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3A1FC2" w:rsidRPr="00B93B35" w:rsidTr="00CF5528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7.55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0</w:t>
            </w:r>
          </w:p>
        </w:tc>
      </w:tr>
      <w:tr w:rsidR="003A1FC2" w:rsidRPr="00B93B35" w:rsidTr="00CF5528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7.31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18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7.90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44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NFKB1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6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8</w:t>
            </w:r>
          </w:p>
        </w:tc>
      </w:tr>
      <w:tr w:rsidR="003A1FC2" w:rsidRPr="00B93B35" w:rsidTr="00CD0FF9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8</w:t>
            </w:r>
          </w:p>
        </w:tc>
      </w:tr>
      <w:tr w:rsidR="003A1FC2" w:rsidRPr="00B93B35" w:rsidTr="00CD0FF9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2.09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2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2.20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65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3A1FC2" w:rsidRPr="000C72E7" w:rsidRDefault="003A1FC2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5</w:t>
            </w:r>
          </w:p>
        </w:tc>
      </w:tr>
      <w:tr w:rsidR="006332D4" w:rsidRPr="00B93B35" w:rsidTr="00F96395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6332D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NFKBIA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3.03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6</w:t>
            </w:r>
          </w:p>
        </w:tc>
      </w:tr>
      <w:tr w:rsidR="006332D4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A611B9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3.29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7</w:t>
            </w:r>
          </w:p>
        </w:tc>
      </w:tr>
      <w:tr w:rsidR="006332D4" w:rsidRPr="00B93B35" w:rsidTr="001E3420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A611B9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6D3175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6D3175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2.79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E6492E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E6492E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2</w:t>
            </w:r>
          </w:p>
        </w:tc>
      </w:tr>
      <w:tr w:rsidR="006332D4" w:rsidRPr="000C72E7" w:rsidTr="001E3420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A611B9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A611B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A611B9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2.50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8</w:t>
            </w:r>
          </w:p>
        </w:tc>
      </w:tr>
      <w:tr w:rsidR="006332D4" w:rsidRPr="000C72E7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A611B9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2.52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3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4</w:t>
            </w:r>
          </w:p>
        </w:tc>
      </w:tr>
      <w:tr w:rsidR="006332D4" w:rsidRPr="000C72E7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A611B9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6D3175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6D3175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2.42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</w:tcPr>
          <w:p w:rsidR="006332D4" w:rsidRPr="000C72E7" w:rsidRDefault="006332D4" w:rsidP="00A611B9">
            <w:pPr>
              <w:jc w:val="center"/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A611B9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6</w:t>
            </w:r>
          </w:p>
        </w:tc>
      </w:tr>
      <w:tr w:rsidR="003A1FC2" w:rsidRPr="000C72E7" w:rsidTr="00F96395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RELA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8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2</w:t>
            </w:r>
          </w:p>
        </w:tc>
      </w:tr>
      <w:tr w:rsidR="003A1FC2" w:rsidRPr="000C72E7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3</w:t>
            </w:r>
          </w:p>
        </w:tc>
      </w:tr>
      <w:tr w:rsidR="003A1FC2" w:rsidRPr="000C72E7" w:rsidTr="0089630F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8</w:t>
            </w:r>
          </w:p>
        </w:tc>
      </w:tr>
      <w:tr w:rsidR="003A1FC2" w:rsidRPr="000C72E7" w:rsidTr="0089630F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54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3A1FC2" w:rsidRPr="000C72E7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3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7</w:t>
            </w:r>
          </w:p>
        </w:tc>
      </w:tr>
      <w:tr w:rsidR="003A1FC2" w:rsidRPr="000C72E7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34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6332D4" w:rsidRPr="000C72E7" w:rsidTr="00F96395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6332D4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sz w:val="22"/>
                <w:szCs w:val="22"/>
              </w:rPr>
              <w:t>TLR4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4</w:t>
            </w:r>
          </w:p>
        </w:tc>
      </w:tr>
      <w:tr w:rsidR="006332D4" w:rsidRPr="000C72E7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1</w:t>
            </w:r>
          </w:p>
        </w:tc>
      </w:tr>
      <w:tr w:rsidR="006332D4" w:rsidRPr="000C72E7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88" w:type="pct"/>
            <w:tcBorders>
              <w:top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0</w:t>
            </w:r>
          </w:p>
        </w:tc>
      </w:tr>
      <w:tr w:rsidR="006332D4" w:rsidRPr="00B93B35" w:rsidTr="002A5B2F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6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27</w:t>
            </w:r>
          </w:p>
        </w:tc>
      </w:tr>
      <w:tr w:rsidR="006332D4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15</w:t>
            </w:r>
          </w:p>
        </w:tc>
      </w:tr>
      <w:tr w:rsidR="006332D4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6D3175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69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6332D4" w:rsidRPr="000C72E7" w:rsidRDefault="006332D4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59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  <w:r w:rsidRPr="006D3175">
              <w:rPr>
                <w:i/>
                <w:sz w:val="22"/>
                <w:szCs w:val="22"/>
              </w:rPr>
              <w:t>TLR7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98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20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83</w:t>
            </w:r>
          </w:p>
        </w:tc>
      </w:tr>
      <w:tr w:rsidR="003A1FC2" w:rsidRPr="00B93B35" w:rsidTr="00256E7D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31</w:t>
            </w:r>
          </w:p>
        </w:tc>
      </w:tr>
      <w:tr w:rsidR="003A1FC2" w:rsidRPr="00B93B35" w:rsidTr="00256E7D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41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83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  <w:r w:rsidRPr="006D3175">
              <w:rPr>
                <w:i/>
                <w:sz w:val="22"/>
                <w:szCs w:val="22"/>
              </w:rPr>
              <w:t>TLR8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43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4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1</w:t>
            </w:r>
          </w:p>
        </w:tc>
      </w:tr>
      <w:tr w:rsidR="003A1FC2" w:rsidRPr="00B93B35" w:rsidTr="000D7CAC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3</w:t>
            </w:r>
          </w:p>
        </w:tc>
      </w:tr>
      <w:tr w:rsidR="003A1FC2" w:rsidRPr="00B93B35" w:rsidTr="000D7CAC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96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1.01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2.91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rFonts w:eastAsia="Times New Roman"/>
                <w:color w:val="000000"/>
                <w:sz w:val="22"/>
                <w:szCs w:val="22"/>
              </w:rPr>
              <w:t>0.14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TNF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4.30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6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52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23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4.85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94</w:t>
            </w:r>
          </w:p>
        </w:tc>
      </w:tr>
      <w:tr w:rsidR="003A1FC2" w:rsidRPr="00B93B35" w:rsidTr="000F231F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3.09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4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51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57</w:t>
            </w:r>
          </w:p>
        </w:tc>
      </w:tr>
      <w:tr w:rsidR="003A1FC2" w:rsidRPr="00B93B35" w:rsidTr="000F231F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LPS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3.40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2.26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67</w:t>
            </w:r>
          </w:p>
        </w:tc>
      </w:tr>
      <w:tr w:rsidR="003A1FC2" w:rsidRPr="00B93B35" w:rsidTr="00F96395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4.98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63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67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2.16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68</w:t>
            </w:r>
          </w:p>
        </w:tc>
      </w:tr>
      <w:tr w:rsidR="003A1FC2" w:rsidRPr="00B93B35" w:rsidTr="003A1FC2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LPS/ATP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bCs/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2.51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  <w:r w:rsidRPr="000C72E7">
              <w:rPr>
                <w:bCs/>
                <w:color w:val="000000"/>
                <w:sz w:val="22"/>
                <w:szCs w:val="22"/>
              </w:rPr>
              <w:sym w:font="Symbol" w:char="F0AF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1.40</w:t>
            </w:r>
          </w:p>
        </w:tc>
      </w:tr>
      <w:tr w:rsidR="003A1FC2" w:rsidRPr="00B93B35" w:rsidTr="003A1FC2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IRF3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AD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83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61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55</w:t>
            </w:r>
          </w:p>
        </w:tc>
      </w:tr>
      <w:tr w:rsidR="003A1FC2" w:rsidRPr="00B93B35" w:rsidTr="0026295A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 xml:space="preserve">-0.10 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30</w:t>
            </w:r>
          </w:p>
        </w:tc>
      </w:tr>
      <w:tr w:rsidR="003A1FC2" w:rsidRPr="00B93B35" w:rsidTr="0026295A">
        <w:trPr>
          <w:cantSplit/>
          <w:tblHeader/>
          <w:jc w:val="center"/>
        </w:trPr>
        <w:tc>
          <w:tcPr>
            <w:tcW w:w="480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  <w:r w:rsidRPr="006D3175">
              <w:rPr>
                <w:i/>
                <w:color w:val="000000"/>
                <w:sz w:val="22"/>
                <w:szCs w:val="22"/>
              </w:rPr>
              <w:t>IRF7</w:t>
            </w:r>
          </w:p>
        </w:tc>
        <w:tc>
          <w:tcPr>
            <w:tcW w:w="48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R848</w:t>
            </w: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1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29</w:t>
            </w:r>
          </w:p>
        </w:tc>
      </w:tr>
      <w:tr w:rsidR="003A1FC2" w:rsidRPr="00B93B35" w:rsidTr="0026295A">
        <w:trPr>
          <w:cantSplit/>
          <w:tblHeader/>
          <w:jc w:val="center"/>
        </w:trPr>
        <w:tc>
          <w:tcPr>
            <w:tcW w:w="480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i/>
                <w:color w:val="000000"/>
                <w:sz w:val="22"/>
                <w:szCs w:val="22"/>
              </w:rPr>
            </w:pPr>
          </w:p>
        </w:tc>
        <w:tc>
          <w:tcPr>
            <w:tcW w:w="48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</w:p>
        </w:tc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</w:tcPr>
          <w:p w:rsidR="003A1FC2" w:rsidRPr="006D3175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D3175">
              <w:rPr>
                <w:color w:val="000000"/>
                <w:sz w:val="22"/>
                <w:szCs w:val="22"/>
              </w:rPr>
              <w:t>2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261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41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288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44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20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07</w:t>
            </w:r>
          </w:p>
        </w:tc>
        <w:tc>
          <w:tcPr>
            <w:tcW w:w="292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11" w:type="pct"/>
            <w:gridSpan w:val="2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0.26</w:t>
            </w:r>
          </w:p>
        </w:tc>
        <w:tc>
          <w:tcPr>
            <w:tcW w:w="258" w:type="pct"/>
            <w:tcBorders>
              <w:top w:val="single" w:sz="6" w:space="0" w:color="000000"/>
              <w:left w:val="single" w:sz="4" w:space="0" w:color="auto"/>
              <w:bottom w:val="single" w:sz="6" w:space="0" w:color="000000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bCs/>
                <w:color w:val="000000"/>
                <w:sz w:val="22"/>
                <w:szCs w:val="22"/>
              </w:rPr>
            </w:pPr>
            <w:r w:rsidRPr="000C72E7">
              <w:rPr>
                <w:bCs/>
                <w:color w:val="000000"/>
                <w:sz w:val="22"/>
                <w:szCs w:val="22"/>
              </w:rPr>
              <w:sym w:font="Symbol" w:char="F0C6"/>
            </w:r>
          </w:p>
        </w:tc>
        <w:tc>
          <w:tcPr>
            <w:tcW w:w="392" w:type="pct"/>
            <w:tcBorders>
              <w:top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vAlign w:val="bottom"/>
          </w:tcPr>
          <w:p w:rsidR="003A1FC2" w:rsidRPr="000C72E7" w:rsidRDefault="003A1FC2" w:rsidP="00466581">
            <w:pPr>
              <w:keepNext/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0C72E7">
              <w:rPr>
                <w:color w:val="000000"/>
                <w:sz w:val="22"/>
                <w:szCs w:val="22"/>
              </w:rPr>
              <w:t>-0.03</w:t>
            </w:r>
          </w:p>
        </w:tc>
      </w:tr>
    </w:tbl>
    <w:p w:rsidR="009F5A9C" w:rsidRDefault="00843E86" w:rsidP="00D708D9">
      <w:pPr>
        <w:pStyle w:val="Table"/>
        <w:numPr>
          <w:ilvl w:val="0"/>
          <w:numId w:val="0"/>
        </w:numPr>
        <w:spacing w:before="0" w:line="480" w:lineRule="auto"/>
        <w:jc w:val="both"/>
        <w:rPr>
          <w:b w:val="0"/>
          <w:bCs/>
          <w:color w:val="000000"/>
          <w:szCs w:val="24"/>
        </w:rPr>
      </w:pPr>
      <w:r w:rsidRPr="00021AF6">
        <w:rPr>
          <w:rFonts w:eastAsia="Times New Roman" w:cs="Calibri"/>
          <w:b w:val="0"/>
          <w:snapToGrid w:val="0"/>
          <w:szCs w:val="24"/>
        </w:rPr>
        <w:t>C</w:t>
      </w:r>
      <w:r w:rsidRPr="00021AF6">
        <w:rPr>
          <w:rFonts w:eastAsia="Calibri"/>
          <w:b w:val="0"/>
          <w:szCs w:val="24"/>
        </w:rPr>
        <w:t xml:space="preserve">ord and adult blood (n=5 each, analyzed combined) </w:t>
      </w:r>
      <w:r w:rsidR="003516E8" w:rsidRPr="00021AF6">
        <w:rPr>
          <w:rFonts w:eastAsia="Calibri"/>
          <w:b w:val="0"/>
          <w:szCs w:val="24"/>
        </w:rPr>
        <w:t xml:space="preserve">was pretreated </w:t>
      </w:r>
      <w:r w:rsidR="009073E1" w:rsidRPr="00021AF6">
        <w:rPr>
          <w:rFonts w:eastAsia="Calibri"/>
          <w:b w:val="0"/>
          <w:szCs w:val="24"/>
        </w:rPr>
        <w:t xml:space="preserve">for 2 hours </w:t>
      </w:r>
      <w:r w:rsidR="003516E8" w:rsidRPr="00021AF6">
        <w:rPr>
          <w:rFonts w:eastAsia="Calibri"/>
          <w:b w:val="0"/>
          <w:szCs w:val="24"/>
        </w:rPr>
        <w:t>with PTX</w:t>
      </w:r>
      <w:r w:rsidR="00363260" w:rsidRPr="00021AF6">
        <w:rPr>
          <w:rFonts w:eastAsia="Calibri"/>
          <w:b w:val="0"/>
          <w:szCs w:val="24"/>
        </w:rPr>
        <w:t xml:space="preserve"> (</w:t>
      </w:r>
      <w:r w:rsidR="00363260" w:rsidRPr="00021AF6">
        <w:rPr>
          <w:rFonts w:eastAsia="Verdana"/>
          <w:b w:val="0"/>
          <w:bCs/>
          <w:szCs w:val="24"/>
        </w:rPr>
        <w:t>200 μM)</w:t>
      </w:r>
      <w:r w:rsidR="003516E8" w:rsidRPr="00021AF6">
        <w:rPr>
          <w:rFonts w:eastAsia="Calibri"/>
          <w:b w:val="0"/>
          <w:szCs w:val="24"/>
        </w:rPr>
        <w:t>,</w:t>
      </w:r>
      <w:r w:rsidR="003516E8" w:rsidRPr="00021AF6">
        <w:rPr>
          <w:rFonts w:eastAsia="Verdana"/>
          <w:b w:val="0"/>
          <w:bCs/>
          <w:szCs w:val="24"/>
        </w:rPr>
        <w:t xml:space="preserve"> </w:t>
      </w:r>
      <w:r w:rsidR="003516E8" w:rsidRPr="00021AF6">
        <w:rPr>
          <w:b w:val="0"/>
          <w:szCs w:val="24"/>
        </w:rPr>
        <w:t xml:space="preserve">DEX </w:t>
      </w:r>
      <w:r w:rsidR="00363260" w:rsidRPr="00021AF6">
        <w:rPr>
          <w:b w:val="0"/>
          <w:szCs w:val="24"/>
        </w:rPr>
        <w:t>(10</w:t>
      </w:r>
      <w:r w:rsidR="00363260" w:rsidRPr="00021AF6">
        <w:rPr>
          <w:b w:val="0"/>
          <w:szCs w:val="24"/>
          <w:vertAlign w:val="superscript"/>
        </w:rPr>
        <w:t>-7</w:t>
      </w:r>
      <w:r w:rsidR="00363260" w:rsidRPr="00021AF6">
        <w:rPr>
          <w:b w:val="0"/>
          <w:szCs w:val="24"/>
        </w:rPr>
        <w:t xml:space="preserve"> M)</w:t>
      </w:r>
      <w:r w:rsidRPr="00021AF6">
        <w:rPr>
          <w:b w:val="0"/>
          <w:szCs w:val="24"/>
        </w:rPr>
        <w:t>,</w:t>
      </w:r>
      <w:r w:rsidR="003516E8" w:rsidRPr="00021AF6">
        <w:rPr>
          <w:b w:val="0"/>
          <w:szCs w:val="24"/>
        </w:rPr>
        <w:t xml:space="preserve"> AZI</w:t>
      </w:r>
      <w:r w:rsidR="00363260" w:rsidRPr="00021AF6">
        <w:rPr>
          <w:b w:val="0"/>
          <w:szCs w:val="24"/>
        </w:rPr>
        <w:t xml:space="preserve"> (20 </w:t>
      </w:r>
      <w:r w:rsidR="00363260" w:rsidRPr="00021AF6">
        <w:rPr>
          <w:b w:val="0"/>
          <w:szCs w:val="24"/>
        </w:rPr>
        <w:sym w:font="Symbol" w:char="F06D"/>
      </w:r>
      <w:r w:rsidR="00363260" w:rsidRPr="00021AF6">
        <w:rPr>
          <w:b w:val="0"/>
          <w:szCs w:val="24"/>
        </w:rPr>
        <w:t>M)</w:t>
      </w:r>
      <w:r w:rsidRPr="00021AF6">
        <w:rPr>
          <w:b w:val="0"/>
          <w:szCs w:val="24"/>
        </w:rPr>
        <w:t xml:space="preserve"> or vehicle control</w:t>
      </w:r>
      <w:r w:rsidR="00021AF6" w:rsidRPr="00021AF6">
        <w:rPr>
          <w:b w:val="0"/>
          <w:szCs w:val="24"/>
        </w:rPr>
        <w:t xml:space="preserve"> (CTL)</w:t>
      </w:r>
      <w:r w:rsidR="00363260" w:rsidRPr="00021AF6">
        <w:rPr>
          <w:b w:val="0"/>
          <w:szCs w:val="24"/>
        </w:rPr>
        <w:t>,</w:t>
      </w:r>
      <w:r w:rsidR="003516E8" w:rsidRPr="00021AF6">
        <w:rPr>
          <w:b w:val="0"/>
          <w:szCs w:val="24"/>
        </w:rPr>
        <w:t xml:space="preserve"> alone or in combination</w:t>
      </w:r>
      <w:r w:rsidR="003516E8" w:rsidRPr="00021AF6">
        <w:rPr>
          <w:rFonts w:eastAsia="Calibri"/>
          <w:b w:val="0"/>
          <w:szCs w:val="24"/>
        </w:rPr>
        <w:t>. Samples were stimulated with 10 ng/ml LPS</w:t>
      </w:r>
      <w:r w:rsidR="006755EF" w:rsidRPr="00021AF6">
        <w:rPr>
          <w:rFonts w:eastAsia="Calibri"/>
          <w:b w:val="0"/>
          <w:szCs w:val="24"/>
        </w:rPr>
        <w:t>, 1 µg/ml R848</w:t>
      </w:r>
      <w:r w:rsidR="008115C9">
        <w:rPr>
          <w:rFonts w:eastAsia="Calibri"/>
          <w:b w:val="0"/>
          <w:szCs w:val="24"/>
        </w:rPr>
        <w:t>,</w:t>
      </w:r>
      <w:r w:rsidR="006755EF" w:rsidRPr="00021AF6">
        <w:rPr>
          <w:rFonts w:eastAsia="Calibri"/>
          <w:b w:val="0"/>
          <w:szCs w:val="24"/>
        </w:rPr>
        <w:t xml:space="preserve"> or LPS followed by 5 mM ATP for inflammasome induction,</w:t>
      </w:r>
      <w:r w:rsidR="003516E8" w:rsidRPr="00021AF6">
        <w:rPr>
          <w:rFonts w:eastAsia="Calibri"/>
          <w:b w:val="0"/>
          <w:szCs w:val="24"/>
        </w:rPr>
        <w:t xml:space="preserve"> and cultured for 1 hour </w:t>
      </w:r>
      <w:r w:rsidR="00534705" w:rsidRPr="00021AF6">
        <w:rPr>
          <w:rFonts w:eastAsia="Calibri"/>
          <w:b w:val="0"/>
          <w:szCs w:val="24"/>
        </w:rPr>
        <w:t>o</w:t>
      </w:r>
      <w:r w:rsidR="003516E8" w:rsidRPr="00021AF6">
        <w:rPr>
          <w:rFonts w:eastAsia="Calibri"/>
          <w:b w:val="0"/>
          <w:szCs w:val="24"/>
        </w:rPr>
        <w:t xml:space="preserve">r 2 hours at </w:t>
      </w:r>
      <w:r w:rsidR="003516E8" w:rsidRPr="00021AF6">
        <w:rPr>
          <w:b w:val="0"/>
          <w:color w:val="000000"/>
          <w:szCs w:val="24"/>
        </w:rPr>
        <w:t>37</w:t>
      </w:r>
      <w:r w:rsidR="003516E8" w:rsidRPr="00021AF6">
        <w:rPr>
          <w:b w:val="0"/>
          <w:color w:val="000000"/>
          <w:szCs w:val="24"/>
        </w:rPr>
        <w:sym w:font="Symbol" w:char="F0B0"/>
      </w:r>
      <w:r w:rsidR="003516E8" w:rsidRPr="00021AF6">
        <w:rPr>
          <w:b w:val="0"/>
          <w:color w:val="000000"/>
          <w:szCs w:val="24"/>
        </w:rPr>
        <w:t>C in 5% CO</w:t>
      </w:r>
      <w:r w:rsidR="003516E8" w:rsidRPr="00021AF6">
        <w:rPr>
          <w:b w:val="0"/>
          <w:color w:val="000000"/>
          <w:szCs w:val="24"/>
          <w:vertAlign w:val="subscript"/>
        </w:rPr>
        <w:t>2</w:t>
      </w:r>
      <w:r w:rsidRPr="00021AF6">
        <w:rPr>
          <w:rFonts w:eastAsia="Times New Roman"/>
          <w:b w:val="0"/>
          <w:snapToGrid w:val="0"/>
          <w:szCs w:val="24"/>
        </w:rPr>
        <w:t xml:space="preserve">. </w:t>
      </w:r>
      <w:r w:rsidRPr="00021AF6">
        <w:rPr>
          <w:rFonts w:eastAsia="Times New Roman" w:cs="Calibri"/>
          <w:b w:val="0"/>
          <w:snapToGrid w:val="0"/>
          <w:szCs w:val="24"/>
        </w:rPr>
        <w:t xml:space="preserve">Mean </w:t>
      </w:r>
      <w:r w:rsidR="00534705" w:rsidRPr="00021AF6">
        <w:rPr>
          <w:rFonts w:eastAsiaTheme="minorHAnsi"/>
          <w:b w:val="0"/>
          <w:szCs w:val="24"/>
        </w:rPr>
        <w:sym w:font="Symbol" w:char="F044"/>
      </w:r>
      <w:r w:rsidR="00534705" w:rsidRPr="00021AF6">
        <w:rPr>
          <w:rFonts w:eastAsiaTheme="minorHAnsi"/>
          <w:b w:val="0"/>
          <w:szCs w:val="24"/>
        </w:rPr>
        <w:sym w:font="Symbol" w:char="F044"/>
      </w:r>
      <w:r w:rsidR="00534705" w:rsidRPr="00021AF6">
        <w:rPr>
          <w:rFonts w:eastAsiaTheme="minorHAnsi"/>
          <w:b w:val="0"/>
          <w:szCs w:val="24"/>
        </w:rPr>
        <w:t>C</w:t>
      </w:r>
      <w:r w:rsidR="00534705" w:rsidRPr="00021AF6">
        <w:rPr>
          <w:rFonts w:eastAsiaTheme="minorHAnsi"/>
          <w:b w:val="0"/>
          <w:szCs w:val="24"/>
          <w:vertAlign w:val="subscript"/>
        </w:rPr>
        <w:t>T</w:t>
      </w:r>
      <w:r w:rsidR="00534705" w:rsidRPr="00021AF6">
        <w:rPr>
          <w:rFonts w:eastAsiaTheme="minorHAnsi"/>
          <w:b w:val="0"/>
          <w:szCs w:val="24"/>
        </w:rPr>
        <w:t xml:space="preserve"> values</w:t>
      </w:r>
      <w:r w:rsidR="00534705" w:rsidRPr="00021AF6">
        <w:rPr>
          <w:rFonts w:cs="Calibri"/>
          <w:b w:val="0"/>
          <w:szCs w:val="24"/>
        </w:rPr>
        <w:t xml:space="preserve"> </w:t>
      </w:r>
      <w:r w:rsidR="00A65C41" w:rsidRPr="00021AF6">
        <w:rPr>
          <w:rFonts w:cs="Calibri"/>
          <w:b w:val="0"/>
          <w:szCs w:val="24"/>
        </w:rPr>
        <w:t xml:space="preserve">of samples undergoing different treatment conditions </w:t>
      </w:r>
      <w:r w:rsidR="0009625C" w:rsidRPr="00021AF6">
        <w:rPr>
          <w:b w:val="0"/>
          <w:bCs/>
          <w:color w:val="000000"/>
          <w:szCs w:val="24"/>
        </w:rPr>
        <w:t>compared to TLR</w:t>
      </w:r>
      <w:r w:rsidR="00C65C60">
        <w:rPr>
          <w:b w:val="0"/>
          <w:bCs/>
          <w:color w:val="000000"/>
          <w:szCs w:val="24"/>
        </w:rPr>
        <w:t>A</w:t>
      </w:r>
      <w:r w:rsidR="0009625C" w:rsidRPr="00021AF6">
        <w:rPr>
          <w:b w:val="0"/>
          <w:bCs/>
          <w:color w:val="000000"/>
          <w:szCs w:val="24"/>
        </w:rPr>
        <w:t xml:space="preserve"> stimulated samples </w:t>
      </w:r>
      <w:r w:rsidR="00A65C41" w:rsidRPr="00021AF6">
        <w:rPr>
          <w:b w:val="0"/>
          <w:bCs/>
          <w:color w:val="000000"/>
          <w:szCs w:val="24"/>
        </w:rPr>
        <w:t>(</w:t>
      </w:r>
      <w:r w:rsidR="0009625C" w:rsidRPr="00021AF6">
        <w:rPr>
          <w:b w:val="0"/>
          <w:bCs/>
          <w:color w:val="000000"/>
          <w:szCs w:val="24"/>
        </w:rPr>
        <w:t>reference samples</w:t>
      </w:r>
      <w:r w:rsidR="00A65C41" w:rsidRPr="00021AF6">
        <w:rPr>
          <w:b w:val="0"/>
          <w:bCs/>
          <w:color w:val="000000"/>
          <w:szCs w:val="24"/>
        </w:rPr>
        <w:t>)</w:t>
      </w:r>
      <w:r w:rsidR="003516E8" w:rsidRPr="00021AF6">
        <w:rPr>
          <w:rFonts w:cs="Calibri"/>
          <w:b w:val="0"/>
          <w:szCs w:val="24"/>
        </w:rPr>
        <w:t xml:space="preserve">. </w:t>
      </w:r>
      <w:r w:rsidR="0090468B" w:rsidRPr="00021AF6">
        <w:rPr>
          <w:b w:val="0"/>
          <w:bCs/>
          <w:color w:val="000000"/>
          <w:szCs w:val="24"/>
        </w:rPr>
        <w:sym w:font="Symbol" w:char="F0AD"/>
      </w:r>
      <w:r w:rsidR="0090468B" w:rsidRPr="00021AF6">
        <w:rPr>
          <w:b w:val="0"/>
          <w:bCs/>
          <w:color w:val="000000"/>
          <w:szCs w:val="24"/>
        </w:rPr>
        <w:t xml:space="preserve"> significant upregulation, </w:t>
      </w:r>
      <w:r w:rsidR="0090468B" w:rsidRPr="00021AF6">
        <w:rPr>
          <w:b w:val="0"/>
          <w:bCs/>
          <w:color w:val="000000"/>
          <w:szCs w:val="24"/>
        </w:rPr>
        <w:sym w:font="Symbol" w:char="F0AF"/>
      </w:r>
      <w:r w:rsidR="0090468B" w:rsidRPr="00021AF6">
        <w:rPr>
          <w:b w:val="0"/>
          <w:bCs/>
          <w:color w:val="000000"/>
          <w:szCs w:val="24"/>
        </w:rPr>
        <w:t xml:space="preserve"> significant downregulation</w:t>
      </w:r>
      <w:r w:rsidR="00021AF6" w:rsidRPr="00021AF6">
        <w:rPr>
          <w:b w:val="0"/>
          <w:bCs/>
          <w:color w:val="000000"/>
          <w:szCs w:val="24"/>
        </w:rPr>
        <w:t>,</w:t>
      </w:r>
      <w:r w:rsidR="0090468B" w:rsidRPr="00021AF6">
        <w:rPr>
          <w:b w:val="0"/>
          <w:bCs/>
          <w:color w:val="000000"/>
          <w:szCs w:val="24"/>
        </w:rPr>
        <w:t xml:space="preserve"> and </w:t>
      </w:r>
      <w:r w:rsidR="0090468B" w:rsidRPr="00021AF6">
        <w:rPr>
          <w:b w:val="0"/>
          <w:bCs/>
          <w:color w:val="000000"/>
          <w:szCs w:val="24"/>
        </w:rPr>
        <w:sym w:font="Symbol" w:char="F0C6"/>
      </w:r>
      <w:r w:rsidR="0090468B" w:rsidRPr="00021AF6">
        <w:rPr>
          <w:b w:val="0"/>
          <w:bCs/>
          <w:color w:val="000000"/>
          <w:szCs w:val="24"/>
        </w:rPr>
        <w:t xml:space="preserve"> unchanged </w:t>
      </w:r>
      <w:r w:rsidR="00192F6A" w:rsidRPr="00021AF6">
        <w:rPr>
          <w:b w:val="0"/>
          <w:bCs/>
          <w:color w:val="000000"/>
          <w:szCs w:val="24"/>
        </w:rPr>
        <w:t xml:space="preserve">mRNA expression </w:t>
      </w:r>
      <w:r w:rsidR="00224BE0" w:rsidRPr="00021AF6">
        <w:rPr>
          <w:b w:val="0"/>
          <w:bCs/>
          <w:color w:val="000000"/>
          <w:szCs w:val="24"/>
        </w:rPr>
        <w:t xml:space="preserve">compared to </w:t>
      </w:r>
      <w:r w:rsidR="00212CE7" w:rsidRPr="00021AF6">
        <w:rPr>
          <w:b w:val="0"/>
          <w:bCs/>
          <w:color w:val="000000"/>
          <w:szCs w:val="24"/>
        </w:rPr>
        <w:t>reference samples</w:t>
      </w:r>
      <w:r w:rsidR="00224BE0" w:rsidRPr="00021AF6">
        <w:rPr>
          <w:b w:val="0"/>
          <w:bCs/>
          <w:color w:val="000000"/>
          <w:szCs w:val="24"/>
        </w:rPr>
        <w:t xml:space="preserve">, </w:t>
      </w:r>
      <w:r w:rsidR="00192F6A" w:rsidRPr="00021AF6">
        <w:rPr>
          <w:b w:val="0"/>
          <w:bCs/>
          <w:color w:val="000000"/>
          <w:szCs w:val="24"/>
        </w:rPr>
        <w:t xml:space="preserve">with the number of symbols representing the level of significance </w:t>
      </w:r>
      <w:r w:rsidR="00212CE7" w:rsidRPr="00021AF6">
        <w:rPr>
          <w:b w:val="0"/>
          <w:bCs/>
          <w:color w:val="000000"/>
          <w:szCs w:val="24"/>
        </w:rPr>
        <w:t>(</w:t>
      </w:r>
      <w:r w:rsidR="00192F6A" w:rsidRPr="00021AF6">
        <w:rPr>
          <w:b w:val="0"/>
          <w:bCs/>
          <w:color w:val="000000"/>
          <w:szCs w:val="24"/>
        </w:rPr>
        <w:t>p</w:t>
      </w:r>
      <w:r w:rsidR="00192F6A" w:rsidRPr="00021AF6">
        <w:rPr>
          <w:b w:val="0"/>
          <w:bCs/>
          <w:color w:val="000000"/>
          <w:szCs w:val="24"/>
        </w:rPr>
        <w:sym w:font="Symbol" w:char="F0A3"/>
      </w:r>
      <w:r w:rsidR="00192F6A" w:rsidRPr="00021AF6">
        <w:rPr>
          <w:b w:val="0"/>
          <w:bCs/>
          <w:color w:val="000000"/>
          <w:szCs w:val="24"/>
        </w:rPr>
        <w:t>0.05, p</w:t>
      </w:r>
      <w:r w:rsidR="00192F6A" w:rsidRPr="00021AF6">
        <w:rPr>
          <w:b w:val="0"/>
          <w:bCs/>
          <w:color w:val="000000"/>
          <w:szCs w:val="24"/>
        </w:rPr>
        <w:sym w:font="Symbol" w:char="F0A3"/>
      </w:r>
      <w:r w:rsidR="00192F6A" w:rsidRPr="00021AF6">
        <w:rPr>
          <w:b w:val="0"/>
          <w:bCs/>
          <w:color w:val="000000"/>
          <w:szCs w:val="24"/>
        </w:rPr>
        <w:t>0.01, and p</w:t>
      </w:r>
      <w:r w:rsidR="00192F6A" w:rsidRPr="00021AF6">
        <w:rPr>
          <w:b w:val="0"/>
          <w:bCs/>
          <w:color w:val="000000"/>
          <w:szCs w:val="24"/>
        </w:rPr>
        <w:sym w:font="Symbol" w:char="F0A3"/>
      </w:r>
      <w:r w:rsidR="00192F6A" w:rsidRPr="00021AF6">
        <w:rPr>
          <w:b w:val="0"/>
          <w:bCs/>
          <w:color w:val="000000"/>
          <w:szCs w:val="24"/>
        </w:rPr>
        <w:t>0.001</w:t>
      </w:r>
      <w:r w:rsidR="00212CE7" w:rsidRPr="00021AF6">
        <w:rPr>
          <w:b w:val="0"/>
          <w:bCs/>
          <w:color w:val="000000"/>
          <w:szCs w:val="24"/>
        </w:rPr>
        <w:t>,</w:t>
      </w:r>
      <w:r w:rsidR="00192F6A" w:rsidRPr="00021AF6">
        <w:rPr>
          <w:b w:val="0"/>
          <w:bCs/>
          <w:color w:val="000000"/>
          <w:szCs w:val="24"/>
        </w:rPr>
        <w:t xml:space="preserve"> respectively</w:t>
      </w:r>
      <w:r w:rsidR="00212CE7" w:rsidRPr="00021AF6">
        <w:rPr>
          <w:b w:val="0"/>
          <w:bCs/>
          <w:color w:val="000000"/>
          <w:szCs w:val="24"/>
        </w:rPr>
        <w:t>)</w:t>
      </w:r>
      <w:r w:rsidR="00192F6A" w:rsidRPr="00021AF6">
        <w:rPr>
          <w:b w:val="0"/>
          <w:bCs/>
          <w:color w:val="000000"/>
          <w:szCs w:val="24"/>
        </w:rPr>
        <w:t>.</w:t>
      </w:r>
    </w:p>
    <w:p w:rsidR="00AA36BC" w:rsidRPr="008D44B9" w:rsidRDefault="00AA36BC" w:rsidP="00D708D9">
      <w:pPr>
        <w:shd w:val="clear" w:color="auto" w:fill="FFFFFF"/>
        <w:adjustRightInd w:val="0"/>
        <w:spacing w:line="480" w:lineRule="auto"/>
        <w:ind w:right="2"/>
        <w:contextualSpacing/>
        <w:jc w:val="both"/>
        <w:outlineLvl w:val="0"/>
        <w:rPr>
          <w:rFonts w:eastAsia="Times New Roman"/>
          <w:color w:val="000000"/>
          <w:sz w:val="24"/>
          <w:szCs w:val="24"/>
        </w:rPr>
      </w:pPr>
      <w:r w:rsidRPr="008D44B9">
        <w:rPr>
          <w:sz w:val="24"/>
          <w:szCs w:val="24"/>
          <w:vertAlign w:val="superscript"/>
        </w:rPr>
        <w:t xml:space="preserve">a  </w:t>
      </w:r>
      <w:r w:rsidRPr="008D44B9">
        <w:rPr>
          <w:sz w:val="24"/>
          <w:szCs w:val="24"/>
        </w:rPr>
        <w:t xml:space="preserve">Some data </w:t>
      </w:r>
      <w:r w:rsidR="00A21627">
        <w:rPr>
          <w:sz w:val="24"/>
          <w:szCs w:val="24"/>
        </w:rPr>
        <w:t xml:space="preserve">were </w:t>
      </w:r>
      <w:r w:rsidRPr="00E962E2">
        <w:rPr>
          <w:sz w:val="24"/>
          <w:szCs w:val="24"/>
        </w:rPr>
        <w:t xml:space="preserve">adapted from </w:t>
      </w:r>
      <w:r w:rsidR="00E51648" w:rsidRPr="00E962E2">
        <w:rPr>
          <w:sz w:val="24"/>
          <w:szCs w:val="24"/>
        </w:rPr>
        <w:t>[20</w:t>
      </w:r>
      <w:r w:rsidR="008D44B9" w:rsidRPr="00E962E2">
        <w:rPr>
          <w:sz w:val="24"/>
          <w:szCs w:val="24"/>
        </w:rPr>
        <w:t xml:space="preserve">], </w:t>
      </w:r>
      <w:r w:rsidR="008D44B9" w:rsidRPr="00E962E2">
        <w:rPr>
          <w:rFonts w:eastAsia="Verdana"/>
          <w:bCs/>
          <w:i/>
          <w:snapToGrid w:val="0"/>
          <w:color w:val="303030"/>
          <w:sz w:val="24"/>
          <w:szCs w:val="24"/>
        </w:rPr>
        <w:t>Speer EM, et al. Pediatr Res. 2017;</w:t>
      </w:r>
      <w:r w:rsidR="008D44B9" w:rsidRPr="00E962E2">
        <w:rPr>
          <w:rFonts w:eastAsia="Verdana"/>
          <w:bCs/>
          <w:i/>
          <w:snapToGrid w:val="0"/>
          <w:sz w:val="24"/>
          <w:szCs w:val="24"/>
        </w:rPr>
        <w:t xml:space="preserve">81: </w:t>
      </w:r>
      <w:r w:rsidR="008D44B9" w:rsidRPr="00E962E2">
        <w:rPr>
          <w:rFonts w:eastAsia="Times New Roman"/>
          <w:i/>
          <w:snapToGrid w:val="0"/>
          <w:color w:val="000000"/>
          <w:sz w:val="24"/>
          <w:szCs w:val="24"/>
        </w:rPr>
        <w:t>806-816</w:t>
      </w:r>
      <w:r w:rsidR="008D44B9" w:rsidRPr="00E962E2">
        <w:rPr>
          <w:rFonts w:eastAsia="Times New Roman"/>
          <w:snapToGrid w:val="0"/>
          <w:color w:val="000000"/>
          <w:sz w:val="24"/>
          <w:szCs w:val="24"/>
        </w:rPr>
        <w:t>.</w:t>
      </w:r>
    </w:p>
    <w:p w:rsidR="009B293E" w:rsidRPr="00021AF6" w:rsidRDefault="00AA36BC" w:rsidP="00D708D9">
      <w:pPr>
        <w:pStyle w:val="Table"/>
        <w:numPr>
          <w:ilvl w:val="0"/>
          <w:numId w:val="0"/>
        </w:numPr>
        <w:spacing w:before="0" w:line="480" w:lineRule="auto"/>
        <w:rPr>
          <w:b w:val="0"/>
          <w:bCs/>
          <w:color w:val="000000"/>
          <w:szCs w:val="24"/>
        </w:rPr>
      </w:pPr>
      <w:r>
        <w:rPr>
          <w:b w:val="0"/>
          <w:vertAlign w:val="superscript"/>
        </w:rPr>
        <w:t xml:space="preserve">b </w:t>
      </w:r>
      <w:r w:rsidR="009B293E" w:rsidRPr="0090468B">
        <w:rPr>
          <w:b w:val="0"/>
        </w:rPr>
        <w:t>p-values were based</w:t>
      </w:r>
      <w:r w:rsidR="009B293E">
        <w:rPr>
          <w:b w:val="0"/>
        </w:rPr>
        <w:t xml:space="preserve"> on linear mixed model t-tests.</w:t>
      </w:r>
    </w:p>
    <w:p w:rsidR="007306A7" w:rsidRDefault="007306A7" w:rsidP="00D708D9">
      <w:pPr>
        <w:pStyle w:val="Table"/>
        <w:numPr>
          <w:ilvl w:val="0"/>
          <w:numId w:val="0"/>
        </w:numPr>
        <w:spacing w:before="0" w:line="480" w:lineRule="auto"/>
        <w:jc w:val="both"/>
        <w:rPr>
          <w:b w:val="0"/>
          <w:bCs/>
          <w:color w:val="000000"/>
          <w:sz w:val="22"/>
          <w:szCs w:val="22"/>
        </w:rPr>
      </w:pPr>
    </w:p>
    <w:sectPr w:rsidR="007306A7" w:rsidSect="00F05637">
      <w:headerReference w:type="default" r:id="rId7"/>
      <w:footerReference w:type="even" r:id="rId8"/>
      <w:footerReference w:type="default" r:id="rId9"/>
      <w:pgSz w:w="12240" w:h="15840" w:code="1"/>
      <w:pgMar w:top="1440" w:right="1440" w:bottom="1440" w:left="144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01CD" w:rsidRDefault="007401CD">
      <w:r>
        <w:separator/>
      </w:r>
    </w:p>
  </w:endnote>
  <w:endnote w:type="continuationSeparator" w:id="0">
    <w:p w:rsidR="007401CD" w:rsidRDefault="007401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G Times (WN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3661" w:rsidRDefault="00563661" w:rsidP="009F5A9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63661" w:rsidRDefault="0056366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08413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63661" w:rsidRDefault="005636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962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3661" w:rsidRDefault="005636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01CD" w:rsidRDefault="007401CD">
      <w:r>
        <w:separator/>
      </w:r>
    </w:p>
  </w:footnote>
  <w:footnote w:type="continuationSeparator" w:id="0">
    <w:p w:rsidR="007401CD" w:rsidRDefault="007401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63661" w:rsidRDefault="00563661">
    <w:r>
      <w:rPr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E7CCF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E5871"/>
    <w:multiLevelType w:val="hybridMultilevel"/>
    <w:tmpl w:val="606216DE"/>
    <w:lvl w:ilvl="0" w:tplc="D64EF3A8">
      <w:start w:val="1"/>
      <w:numFmt w:val="decimal"/>
      <w:pStyle w:val="Table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FF523D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515CA8"/>
    <w:multiLevelType w:val="hybridMultilevel"/>
    <w:tmpl w:val="CEC0513C"/>
    <w:lvl w:ilvl="0" w:tplc="CD3874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FAA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118D1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9767D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D3C3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86BF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86A7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F1EF1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66C3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147C0C2F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871AC2"/>
    <w:multiLevelType w:val="hybridMultilevel"/>
    <w:tmpl w:val="ECAAF046"/>
    <w:lvl w:ilvl="0" w:tplc="3494657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 w15:restartNumberingAfterBreak="0">
    <w:nsid w:val="257F281D"/>
    <w:multiLevelType w:val="hybridMultilevel"/>
    <w:tmpl w:val="4A86831A"/>
    <w:lvl w:ilvl="0" w:tplc="56FA2F6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3421C8"/>
    <w:multiLevelType w:val="hybridMultilevel"/>
    <w:tmpl w:val="7B4E0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2125EC"/>
    <w:multiLevelType w:val="hybridMultilevel"/>
    <w:tmpl w:val="060EAC1C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CB21EA"/>
    <w:multiLevelType w:val="hybridMultilevel"/>
    <w:tmpl w:val="4C9C8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B9113C"/>
    <w:multiLevelType w:val="hybridMultilevel"/>
    <w:tmpl w:val="1F94E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11425A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7C3874"/>
    <w:multiLevelType w:val="multilevel"/>
    <w:tmpl w:val="D8D4BFD0"/>
    <w:lvl w:ilvl="0">
      <w:start w:val="1"/>
      <w:numFmt w:val="decimal"/>
      <w:lvlText w:val="%1-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1"/>
      <w:numFmt w:val="decimal"/>
      <w:lvlText w:val="%1-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lowerLetter"/>
      <w:lvlText w:val="%1-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3" w15:restartNumberingAfterBreak="0">
    <w:nsid w:val="459B0817"/>
    <w:multiLevelType w:val="hybridMultilevel"/>
    <w:tmpl w:val="C3204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2049D1"/>
    <w:multiLevelType w:val="hybridMultilevel"/>
    <w:tmpl w:val="C9E0247E"/>
    <w:lvl w:ilvl="0" w:tplc="C2EEA21E">
      <w:start w:val="1"/>
      <w:numFmt w:val="decimal"/>
      <w:lvlText w:val="Tabl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3C3A34"/>
    <w:multiLevelType w:val="hybridMultilevel"/>
    <w:tmpl w:val="44C6D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066D91"/>
    <w:multiLevelType w:val="hybridMultilevel"/>
    <w:tmpl w:val="6A56C63E"/>
    <w:lvl w:ilvl="0" w:tplc="B92EA46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44D1971"/>
    <w:multiLevelType w:val="hybridMultilevel"/>
    <w:tmpl w:val="C18482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 w15:restartNumberingAfterBreak="0">
    <w:nsid w:val="64E03C3D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BB7600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166103"/>
    <w:multiLevelType w:val="hybridMultilevel"/>
    <w:tmpl w:val="B636C5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893AB4"/>
    <w:multiLevelType w:val="hybridMultilevel"/>
    <w:tmpl w:val="955A1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DE21A7A"/>
    <w:multiLevelType w:val="hybridMultilevel"/>
    <w:tmpl w:val="C4A468C6"/>
    <w:lvl w:ilvl="0" w:tplc="E166C6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2"/>
  </w:num>
  <w:num w:numId="3">
    <w:abstractNumId w:val="7"/>
  </w:num>
  <w:num w:numId="4">
    <w:abstractNumId w:val="3"/>
  </w:num>
  <w:num w:numId="5">
    <w:abstractNumId w:val="15"/>
  </w:num>
  <w:num w:numId="6">
    <w:abstractNumId w:val="16"/>
  </w:num>
  <w:num w:numId="7">
    <w:abstractNumId w:val="1"/>
  </w:num>
  <w:num w:numId="8">
    <w:abstractNumId w:val="11"/>
  </w:num>
  <w:num w:numId="9">
    <w:abstractNumId w:val="4"/>
  </w:num>
  <w:num w:numId="10">
    <w:abstractNumId w:val="0"/>
  </w:num>
  <w:num w:numId="11">
    <w:abstractNumId w:val="21"/>
  </w:num>
  <w:num w:numId="12">
    <w:abstractNumId w:val="14"/>
  </w:num>
  <w:num w:numId="13">
    <w:abstractNumId w:val="13"/>
  </w:num>
  <w:num w:numId="14">
    <w:abstractNumId w:val="8"/>
  </w:num>
  <w:num w:numId="15">
    <w:abstractNumId w:val="10"/>
  </w:num>
  <w:num w:numId="16">
    <w:abstractNumId w:val="18"/>
  </w:num>
  <w:num w:numId="17">
    <w:abstractNumId w:val="1"/>
    <w:lvlOverride w:ilvl="0">
      <w:startOverride w:val="1"/>
    </w:lvlOverride>
  </w:num>
  <w:num w:numId="18">
    <w:abstractNumId w:val="1"/>
    <w:lvlOverride w:ilvl="0">
      <w:startOverride w:val="1"/>
    </w:lvlOverride>
  </w:num>
  <w:num w:numId="19">
    <w:abstractNumId w:val="20"/>
  </w:num>
  <w:num w:numId="20">
    <w:abstractNumId w:val="19"/>
  </w:num>
  <w:num w:numId="21">
    <w:abstractNumId w:val="22"/>
  </w:num>
  <w:num w:numId="22">
    <w:abstractNumId w:val="2"/>
  </w:num>
  <w:num w:numId="23">
    <w:abstractNumId w:val="6"/>
  </w:num>
  <w:num w:numId="24">
    <w:abstractNumId w:val="9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16B"/>
    <w:rsid w:val="00000502"/>
    <w:rsid w:val="0000278B"/>
    <w:rsid w:val="00005529"/>
    <w:rsid w:val="000072A6"/>
    <w:rsid w:val="00015E61"/>
    <w:rsid w:val="00021AF6"/>
    <w:rsid w:val="00024A00"/>
    <w:rsid w:val="00026A44"/>
    <w:rsid w:val="00037A2F"/>
    <w:rsid w:val="00045E0C"/>
    <w:rsid w:val="00053F1B"/>
    <w:rsid w:val="00062071"/>
    <w:rsid w:val="000623BF"/>
    <w:rsid w:val="00065B83"/>
    <w:rsid w:val="0009625C"/>
    <w:rsid w:val="000A3A10"/>
    <w:rsid w:val="000A6C41"/>
    <w:rsid w:val="000B5E3C"/>
    <w:rsid w:val="000C46AF"/>
    <w:rsid w:val="000C4C0C"/>
    <w:rsid w:val="000C4E3C"/>
    <w:rsid w:val="000C5B06"/>
    <w:rsid w:val="000C72E7"/>
    <w:rsid w:val="000E056C"/>
    <w:rsid w:val="000E2E17"/>
    <w:rsid w:val="000F337E"/>
    <w:rsid w:val="0010146E"/>
    <w:rsid w:val="00104547"/>
    <w:rsid w:val="00104F89"/>
    <w:rsid w:val="00115163"/>
    <w:rsid w:val="00127525"/>
    <w:rsid w:val="0013398E"/>
    <w:rsid w:val="0013542A"/>
    <w:rsid w:val="00141882"/>
    <w:rsid w:val="00142CE2"/>
    <w:rsid w:val="00156667"/>
    <w:rsid w:val="0016128F"/>
    <w:rsid w:val="00171DA6"/>
    <w:rsid w:val="00192F6A"/>
    <w:rsid w:val="001A3675"/>
    <w:rsid w:val="001A4549"/>
    <w:rsid w:val="001A5262"/>
    <w:rsid w:val="001B352D"/>
    <w:rsid w:val="001B65B4"/>
    <w:rsid w:val="001C25B7"/>
    <w:rsid w:val="001C423A"/>
    <w:rsid w:val="001C4270"/>
    <w:rsid w:val="001D1EC2"/>
    <w:rsid w:val="001D2BD2"/>
    <w:rsid w:val="001D2D74"/>
    <w:rsid w:val="001D5711"/>
    <w:rsid w:val="001D6237"/>
    <w:rsid w:val="001D77E6"/>
    <w:rsid w:val="001E01DA"/>
    <w:rsid w:val="001E6B58"/>
    <w:rsid w:val="001E7149"/>
    <w:rsid w:val="001E7467"/>
    <w:rsid w:val="001F262F"/>
    <w:rsid w:val="001F6D54"/>
    <w:rsid w:val="00205091"/>
    <w:rsid w:val="00207B18"/>
    <w:rsid w:val="00212CE7"/>
    <w:rsid w:val="00215A48"/>
    <w:rsid w:val="00224BE0"/>
    <w:rsid w:val="002250DF"/>
    <w:rsid w:val="00235B0B"/>
    <w:rsid w:val="00237269"/>
    <w:rsid w:val="0025056D"/>
    <w:rsid w:val="0025456D"/>
    <w:rsid w:val="0026295A"/>
    <w:rsid w:val="00262DCE"/>
    <w:rsid w:val="00264AD2"/>
    <w:rsid w:val="00270BA2"/>
    <w:rsid w:val="00273BB3"/>
    <w:rsid w:val="0027420C"/>
    <w:rsid w:val="00286D26"/>
    <w:rsid w:val="002907DA"/>
    <w:rsid w:val="00293788"/>
    <w:rsid w:val="002A3363"/>
    <w:rsid w:val="002B306F"/>
    <w:rsid w:val="002B5F38"/>
    <w:rsid w:val="002C3955"/>
    <w:rsid w:val="002C4492"/>
    <w:rsid w:val="002C533A"/>
    <w:rsid w:val="002E4595"/>
    <w:rsid w:val="002E7FB1"/>
    <w:rsid w:val="002F714E"/>
    <w:rsid w:val="00307006"/>
    <w:rsid w:val="00312466"/>
    <w:rsid w:val="00335EF9"/>
    <w:rsid w:val="003417CF"/>
    <w:rsid w:val="0034638B"/>
    <w:rsid w:val="003501F3"/>
    <w:rsid w:val="003516E8"/>
    <w:rsid w:val="00356EF4"/>
    <w:rsid w:val="00357BD5"/>
    <w:rsid w:val="003604E5"/>
    <w:rsid w:val="00363260"/>
    <w:rsid w:val="0036622F"/>
    <w:rsid w:val="00372E91"/>
    <w:rsid w:val="00373E0D"/>
    <w:rsid w:val="0039351E"/>
    <w:rsid w:val="003966B7"/>
    <w:rsid w:val="003A016B"/>
    <w:rsid w:val="003A1FC2"/>
    <w:rsid w:val="003A4D4E"/>
    <w:rsid w:val="003C014C"/>
    <w:rsid w:val="003D0DAB"/>
    <w:rsid w:val="003D437F"/>
    <w:rsid w:val="003F0FAB"/>
    <w:rsid w:val="003F65CF"/>
    <w:rsid w:val="00404558"/>
    <w:rsid w:val="00410135"/>
    <w:rsid w:val="0041227F"/>
    <w:rsid w:val="00413B51"/>
    <w:rsid w:val="004219EA"/>
    <w:rsid w:val="004536ED"/>
    <w:rsid w:val="004664A1"/>
    <w:rsid w:val="00466581"/>
    <w:rsid w:val="00480EBF"/>
    <w:rsid w:val="00497147"/>
    <w:rsid w:val="004A3901"/>
    <w:rsid w:val="004C5422"/>
    <w:rsid w:val="004C54F2"/>
    <w:rsid w:val="004E40D8"/>
    <w:rsid w:val="004E7089"/>
    <w:rsid w:val="004F5130"/>
    <w:rsid w:val="0050720A"/>
    <w:rsid w:val="005109C2"/>
    <w:rsid w:val="00513226"/>
    <w:rsid w:val="0051332B"/>
    <w:rsid w:val="005149A3"/>
    <w:rsid w:val="005253DF"/>
    <w:rsid w:val="00534705"/>
    <w:rsid w:val="00553D7D"/>
    <w:rsid w:val="00555694"/>
    <w:rsid w:val="00562574"/>
    <w:rsid w:val="00563661"/>
    <w:rsid w:val="00580621"/>
    <w:rsid w:val="00580DC2"/>
    <w:rsid w:val="00585979"/>
    <w:rsid w:val="00590A9D"/>
    <w:rsid w:val="00591AA8"/>
    <w:rsid w:val="005A0625"/>
    <w:rsid w:val="005A3F61"/>
    <w:rsid w:val="005B39ED"/>
    <w:rsid w:val="005B53F8"/>
    <w:rsid w:val="005D4893"/>
    <w:rsid w:val="005D55EA"/>
    <w:rsid w:val="005D58AF"/>
    <w:rsid w:val="005F2DAF"/>
    <w:rsid w:val="0060428C"/>
    <w:rsid w:val="00607C02"/>
    <w:rsid w:val="00610722"/>
    <w:rsid w:val="00610F99"/>
    <w:rsid w:val="0061789C"/>
    <w:rsid w:val="0062388E"/>
    <w:rsid w:val="00627C0B"/>
    <w:rsid w:val="006332D4"/>
    <w:rsid w:val="00642A80"/>
    <w:rsid w:val="0064352B"/>
    <w:rsid w:val="006442DF"/>
    <w:rsid w:val="0064788E"/>
    <w:rsid w:val="00652551"/>
    <w:rsid w:val="00652954"/>
    <w:rsid w:val="00662993"/>
    <w:rsid w:val="006636DA"/>
    <w:rsid w:val="006711CD"/>
    <w:rsid w:val="006755EF"/>
    <w:rsid w:val="00675D0D"/>
    <w:rsid w:val="00681D54"/>
    <w:rsid w:val="00691F74"/>
    <w:rsid w:val="0069340C"/>
    <w:rsid w:val="006A5F75"/>
    <w:rsid w:val="006B59C8"/>
    <w:rsid w:val="006C3EE0"/>
    <w:rsid w:val="006C63C3"/>
    <w:rsid w:val="006C64E5"/>
    <w:rsid w:val="006D193A"/>
    <w:rsid w:val="006D3175"/>
    <w:rsid w:val="006E1D1C"/>
    <w:rsid w:val="006E23F0"/>
    <w:rsid w:val="006F42E3"/>
    <w:rsid w:val="006F4951"/>
    <w:rsid w:val="006F4E97"/>
    <w:rsid w:val="006F5D9D"/>
    <w:rsid w:val="00702572"/>
    <w:rsid w:val="00705AFC"/>
    <w:rsid w:val="00717D0B"/>
    <w:rsid w:val="00726B8C"/>
    <w:rsid w:val="007306A7"/>
    <w:rsid w:val="007401CD"/>
    <w:rsid w:val="00742EA5"/>
    <w:rsid w:val="00746834"/>
    <w:rsid w:val="00747135"/>
    <w:rsid w:val="0075507F"/>
    <w:rsid w:val="007600D4"/>
    <w:rsid w:val="007608FD"/>
    <w:rsid w:val="0076386A"/>
    <w:rsid w:val="0079751E"/>
    <w:rsid w:val="007B0C13"/>
    <w:rsid w:val="007B6D9F"/>
    <w:rsid w:val="007C546F"/>
    <w:rsid w:val="007C5C8F"/>
    <w:rsid w:val="007D4EA3"/>
    <w:rsid w:val="007E7B8D"/>
    <w:rsid w:val="007F3852"/>
    <w:rsid w:val="007F6197"/>
    <w:rsid w:val="00806D89"/>
    <w:rsid w:val="0081120C"/>
    <w:rsid w:val="008115C9"/>
    <w:rsid w:val="00826EC1"/>
    <w:rsid w:val="00827744"/>
    <w:rsid w:val="00830B4C"/>
    <w:rsid w:val="008336F2"/>
    <w:rsid w:val="00843E86"/>
    <w:rsid w:val="00847AC7"/>
    <w:rsid w:val="0085608D"/>
    <w:rsid w:val="00860B92"/>
    <w:rsid w:val="00862C26"/>
    <w:rsid w:val="00876F00"/>
    <w:rsid w:val="008777FC"/>
    <w:rsid w:val="00877E31"/>
    <w:rsid w:val="00881CC0"/>
    <w:rsid w:val="00882851"/>
    <w:rsid w:val="008947AD"/>
    <w:rsid w:val="008A1177"/>
    <w:rsid w:val="008A39B7"/>
    <w:rsid w:val="008A3C06"/>
    <w:rsid w:val="008A66E0"/>
    <w:rsid w:val="008B1846"/>
    <w:rsid w:val="008B26C2"/>
    <w:rsid w:val="008C0F78"/>
    <w:rsid w:val="008C1D54"/>
    <w:rsid w:val="008C7DB1"/>
    <w:rsid w:val="008D00B1"/>
    <w:rsid w:val="008D44B9"/>
    <w:rsid w:val="008E2327"/>
    <w:rsid w:val="008E5B49"/>
    <w:rsid w:val="008F0155"/>
    <w:rsid w:val="008F6493"/>
    <w:rsid w:val="009005C4"/>
    <w:rsid w:val="009028E0"/>
    <w:rsid w:val="0090468B"/>
    <w:rsid w:val="009073E1"/>
    <w:rsid w:val="009138A9"/>
    <w:rsid w:val="009160C4"/>
    <w:rsid w:val="009278E1"/>
    <w:rsid w:val="0093065D"/>
    <w:rsid w:val="00935157"/>
    <w:rsid w:val="009359C8"/>
    <w:rsid w:val="00936957"/>
    <w:rsid w:val="0094240B"/>
    <w:rsid w:val="00946A8E"/>
    <w:rsid w:val="00953C78"/>
    <w:rsid w:val="009567C8"/>
    <w:rsid w:val="00966901"/>
    <w:rsid w:val="009676C3"/>
    <w:rsid w:val="00967E10"/>
    <w:rsid w:val="0097299A"/>
    <w:rsid w:val="00976FA8"/>
    <w:rsid w:val="00980DF1"/>
    <w:rsid w:val="00987262"/>
    <w:rsid w:val="009937D7"/>
    <w:rsid w:val="00994EDB"/>
    <w:rsid w:val="00997AF3"/>
    <w:rsid w:val="009B293E"/>
    <w:rsid w:val="009C6454"/>
    <w:rsid w:val="009D3858"/>
    <w:rsid w:val="009E0669"/>
    <w:rsid w:val="009E09E3"/>
    <w:rsid w:val="009E760D"/>
    <w:rsid w:val="009F4B82"/>
    <w:rsid w:val="009F5A9C"/>
    <w:rsid w:val="00A10598"/>
    <w:rsid w:val="00A1140A"/>
    <w:rsid w:val="00A21627"/>
    <w:rsid w:val="00A35C01"/>
    <w:rsid w:val="00A362DF"/>
    <w:rsid w:val="00A373C1"/>
    <w:rsid w:val="00A42557"/>
    <w:rsid w:val="00A502BB"/>
    <w:rsid w:val="00A611B9"/>
    <w:rsid w:val="00A62435"/>
    <w:rsid w:val="00A635FD"/>
    <w:rsid w:val="00A65C41"/>
    <w:rsid w:val="00A70856"/>
    <w:rsid w:val="00A71797"/>
    <w:rsid w:val="00A73927"/>
    <w:rsid w:val="00A75420"/>
    <w:rsid w:val="00A97F0C"/>
    <w:rsid w:val="00AA34B2"/>
    <w:rsid w:val="00AA36BC"/>
    <w:rsid w:val="00AA470C"/>
    <w:rsid w:val="00AA7D9E"/>
    <w:rsid w:val="00AB3FF4"/>
    <w:rsid w:val="00AB4EEC"/>
    <w:rsid w:val="00AB7A69"/>
    <w:rsid w:val="00AC3C02"/>
    <w:rsid w:val="00AC7893"/>
    <w:rsid w:val="00AE11A6"/>
    <w:rsid w:val="00AF006E"/>
    <w:rsid w:val="00AF10B3"/>
    <w:rsid w:val="00AF14DB"/>
    <w:rsid w:val="00AF39FC"/>
    <w:rsid w:val="00AF748F"/>
    <w:rsid w:val="00B13806"/>
    <w:rsid w:val="00B26988"/>
    <w:rsid w:val="00B31FFB"/>
    <w:rsid w:val="00B34A09"/>
    <w:rsid w:val="00B34E57"/>
    <w:rsid w:val="00B3589F"/>
    <w:rsid w:val="00B37604"/>
    <w:rsid w:val="00B410E4"/>
    <w:rsid w:val="00B5371D"/>
    <w:rsid w:val="00B5576E"/>
    <w:rsid w:val="00B57DB5"/>
    <w:rsid w:val="00B62ADB"/>
    <w:rsid w:val="00B65469"/>
    <w:rsid w:val="00B76746"/>
    <w:rsid w:val="00B76875"/>
    <w:rsid w:val="00B77C83"/>
    <w:rsid w:val="00B84925"/>
    <w:rsid w:val="00B86CAC"/>
    <w:rsid w:val="00B87F95"/>
    <w:rsid w:val="00B90285"/>
    <w:rsid w:val="00B902B7"/>
    <w:rsid w:val="00B90B6F"/>
    <w:rsid w:val="00B913FA"/>
    <w:rsid w:val="00BA14CB"/>
    <w:rsid w:val="00BA185C"/>
    <w:rsid w:val="00BA2D17"/>
    <w:rsid w:val="00BC7AC0"/>
    <w:rsid w:val="00BD5438"/>
    <w:rsid w:val="00BE67E5"/>
    <w:rsid w:val="00BF005D"/>
    <w:rsid w:val="00C034C0"/>
    <w:rsid w:val="00C17F98"/>
    <w:rsid w:val="00C31A73"/>
    <w:rsid w:val="00C339E7"/>
    <w:rsid w:val="00C3612B"/>
    <w:rsid w:val="00C43206"/>
    <w:rsid w:val="00C52D30"/>
    <w:rsid w:val="00C533C3"/>
    <w:rsid w:val="00C56F17"/>
    <w:rsid w:val="00C62FD2"/>
    <w:rsid w:val="00C65C60"/>
    <w:rsid w:val="00C66E0D"/>
    <w:rsid w:val="00C71973"/>
    <w:rsid w:val="00C73DAD"/>
    <w:rsid w:val="00C76823"/>
    <w:rsid w:val="00C8148C"/>
    <w:rsid w:val="00C82794"/>
    <w:rsid w:val="00CA0535"/>
    <w:rsid w:val="00CA64B2"/>
    <w:rsid w:val="00CB1001"/>
    <w:rsid w:val="00CB248D"/>
    <w:rsid w:val="00CB4E03"/>
    <w:rsid w:val="00CB50DB"/>
    <w:rsid w:val="00CB56F0"/>
    <w:rsid w:val="00CC4B04"/>
    <w:rsid w:val="00CC7423"/>
    <w:rsid w:val="00CD045A"/>
    <w:rsid w:val="00CD52E4"/>
    <w:rsid w:val="00CD62B6"/>
    <w:rsid w:val="00CE1F97"/>
    <w:rsid w:val="00CF527A"/>
    <w:rsid w:val="00CF5A1B"/>
    <w:rsid w:val="00CF6139"/>
    <w:rsid w:val="00D257C3"/>
    <w:rsid w:val="00D2753E"/>
    <w:rsid w:val="00D418DF"/>
    <w:rsid w:val="00D47F7F"/>
    <w:rsid w:val="00D55448"/>
    <w:rsid w:val="00D63CF3"/>
    <w:rsid w:val="00D708D9"/>
    <w:rsid w:val="00D73EF0"/>
    <w:rsid w:val="00D8424D"/>
    <w:rsid w:val="00D9799A"/>
    <w:rsid w:val="00DA3394"/>
    <w:rsid w:val="00DB3746"/>
    <w:rsid w:val="00DB4288"/>
    <w:rsid w:val="00DB7141"/>
    <w:rsid w:val="00DB78D5"/>
    <w:rsid w:val="00DC081D"/>
    <w:rsid w:val="00DC1D1B"/>
    <w:rsid w:val="00DC486B"/>
    <w:rsid w:val="00DD2021"/>
    <w:rsid w:val="00DD31D3"/>
    <w:rsid w:val="00DD499E"/>
    <w:rsid w:val="00DD7564"/>
    <w:rsid w:val="00DE11D6"/>
    <w:rsid w:val="00DE2CA3"/>
    <w:rsid w:val="00DE6EC4"/>
    <w:rsid w:val="00DE7672"/>
    <w:rsid w:val="00DF1542"/>
    <w:rsid w:val="00DF4586"/>
    <w:rsid w:val="00E05A3C"/>
    <w:rsid w:val="00E10DAF"/>
    <w:rsid w:val="00E328B3"/>
    <w:rsid w:val="00E366FC"/>
    <w:rsid w:val="00E426D2"/>
    <w:rsid w:val="00E47237"/>
    <w:rsid w:val="00E47AEE"/>
    <w:rsid w:val="00E51648"/>
    <w:rsid w:val="00E522ED"/>
    <w:rsid w:val="00E55165"/>
    <w:rsid w:val="00E643E7"/>
    <w:rsid w:val="00E6492E"/>
    <w:rsid w:val="00E73791"/>
    <w:rsid w:val="00E74B29"/>
    <w:rsid w:val="00E80A2A"/>
    <w:rsid w:val="00E83ADD"/>
    <w:rsid w:val="00E85311"/>
    <w:rsid w:val="00E87D19"/>
    <w:rsid w:val="00E962E2"/>
    <w:rsid w:val="00E97342"/>
    <w:rsid w:val="00EA7244"/>
    <w:rsid w:val="00EA7E10"/>
    <w:rsid w:val="00EC03EA"/>
    <w:rsid w:val="00EE2BAC"/>
    <w:rsid w:val="00EE789C"/>
    <w:rsid w:val="00EF7E06"/>
    <w:rsid w:val="00F01F00"/>
    <w:rsid w:val="00F05637"/>
    <w:rsid w:val="00F13BF0"/>
    <w:rsid w:val="00F23554"/>
    <w:rsid w:val="00F33237"/>
    <w:rsid w:val="00F543DA"/>
    <w:rsid w:val="00F72825"/>
    <w:rsid w:val="00F743FC"/>
    <w:rsid w:val="00F87A44"/>
    <w:rsid w:val="00F95B31"/>
    <w:rsid w:val="00F96395"/>
    <w:rsid w:val="00FB2234"/>
    <w:rsid w:val="00FB4442"/>
    <w:rsid w:val="00FB5574"/>
    <w:rsid w:val="00FC34C0"/>
    <w:rsid w:val="00FC5CDB"/>
    <w:rsid w:val="00FC6A2C"/>
    <w:rsid w:val="00FD0F75"/>
    <w:rsid w:val="00FD2137"/>
    <w:rsid w:val="00FD253F"/>
    <w:rsid w:val="00FD78F7"/>
    <w:rsid w:val="00FE3660"/>
    <w:rsid w:val="00FF0A2E"/>
    <w:rsid w:val="00FF0C7C"/>
    <w:rsid w:val="00FF244A"/>
    <w:rsid w:val="00FF7444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147DCD2-61E2-4B4A-85E0-ECEAD24B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16B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16B"/>
    <w:pPr>
      <w:keepNext/>
      <w:tabs>
        <w:tab w:val="left" w:pos="450"/>
        <w:tab w:val="left" w:pos="900"/>
        <w:tab w:val="left" w:pos="1440"/>
      </w:tabs>
      <w:autoSpaceDE/>
      <w:autoSpaceDN/>
      <w:outlineLvl w:val="0"/>
    </w:pPr>
    <w:rPr>
      <w:rFonts w:ascii="CG Times (WN)" w:hAnsi="CG Times (WN)"/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3A016B"/>
    <w:pPr>
      <w:keepNext/>
      <w:autoSpaceDE/>
      <w:autoSpaceDN/>
      <w:jc w:val="center"/>
      <w:outlineLvl w:val="1"/>
    </w:pPr>
    <w:rPr>
      <w:rFonts w:ascii="CG Times (WN)" w:hAnsi="CG Times (WN)"/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16B"/>
    <w:rPr>
      <w:rFonts w:ascii="CG Times (WN)" w:eastAsiaTheme="minorEastAsia" w:hAnsi="CG Times (WN)" w:cs="Times New Roman"/>
      <w:b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3A016B"/>
    <w:rPr>
      <w:rFonts w:ascii="CG Times (WN)" w:eastAsiaTheme="minorEastAsia" w:hAnsi="CG Times (WN)" w:cs="Times New Roman"/>
      <w:b/>
      <w:i/>
      <w:sz w:val="24"/>
      <w:szCs w:val="20"/>
    </w:rPr>
  </w:style>
  <w:style w:type="paragraph" w:styleId="Footer">
    <w:name w:val="footer"/>
    <w:basedOn w:val="Normal"/>
    <w:link w:val="FooterChar"/>
    <w:uiPriority w:val="99"/>
    <w:rsid w:val="003A016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016B"/>
    <w:rPr>
      <w:rFonts w:ascii="Times New Roman" w:eastAsiaTheme="minorEastAsia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3A016B"/>
  </w:style>
  <w:style w:type="paragraph" w:styleId="Title">
    <w:name w:val="Title"/>
    <w:basedOn w:val="Normal"/>
    <w:link w:val="TitleChar"/>
    <w:uiPriority w:val="10"/>
    <w:qFormat/>
    <w:rsid w:val="003A016B"/>
    <w:pPr>
      <w:autoSpaceDE/>
      <w:autoSpaceDN/>
      <w:jc w:val="center"/>
    </w:pPr>
    <w:rPr>
      <w:b/>
      <w:sz w:val="28"/>
    </w:rPr>
  </w:style>
  <w:style w:type="character" w:customStyle="1" w:styleId="TitleChar">
    <w:name w:val="Title Char"/>
    <w:basedOn w:val="DefaultParagraphFont"/>
    <w:link w:val="Title"/>
    <w:uiPriority w:val="10"/>
    <w:rsid w:val="003A016B"/>
    <w:rPr>
      <w:rFonts w:ascii="Times New Roman" w:eastAsiaTheme="minorEastAsia" w:hAnsi="Times New Roman" w:cs="Times New Roman"/>
      <w:b/>
      <w:sz w:val="28"/>
      <w:szCs w:val="20"/>
    </w:rPr>
  </w:style>
  <w:style w:type="paragraph" w:styleId="BalloonText">
    <w:name w:val="Balloon Text"/>
    <w:basedOn w:val="Normal"/>
    <w:link w:val="BalloonTextChar"/>
    <w:rsid w:val="003A01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A016B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3A016B"/>
    <w:pPr>
      <w:tabs>
        <w:tab w:val="center" w:pos="4320"/>
        <w:tab w:val="right" w:pos="8640"/>
      </w:tabs>
      <w:autoSpaceDE/>
      <w:autoSpaceDN/>
    </w:pPr>
    <w:rPr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3A016B"/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rsid w:val="003A016B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3A016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A016B"/>
    <w:rPr>
      <w:color w:val="808080"/>
    </w:rPr>
  </w:style>
  <w:style w:type="paragraph" w:styleId="NoSpacing">
    <w:name w:val="No Spacing"/>
    <w:uiPriority w:val="1"/>
    <w:qFormat/>
    <w:rsid w:val="003A016B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3A01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A016B"/>
    <w:rPr>
      <w:color w:val="800080"/>
      <w:u w:val="single"/>
    </w:rPr>
  </w:style>
  <w:style w:type="paragraph" w:customStyle="1" w:styleId="xl63">
    <w:name w:val="xl63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4">
    <w:name w:val="xl64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color w:val="FF0000"/>
      <w:sz w:val="24"/>
      <w:szCs w:val="24"/>
    </w:rPr>
  </w:style>
  <w:style w:type="paragraph" w:customStyle="1" w:styleId="xl65">
    <w:name w:val="xl65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6">
    <w:name w:val="xl66"/>
    <w:basedOn w:val="Normal"/>
    <w:rsid w:val="003A016B"/>
    <w:pPr>
      <w:pBdr>
        <w:top w:val="single" w:sz="4" w:space="0" w:color="auto"/>
        <w:left w:val="single" w:sz="8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7">
    <w:name w:val="xl67"/>
    <w:basedOn w:val="Normal"/>
    <w:rsid w:val="003A016B"/>
    <w:pPr>
      <w:pBdr>
        <w:top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8">
    <w:name w:val="xl68"/>
    <w:basedOn w:val="Normal"/>
    <w:rsid w:val="003A016B"/>
    <w:pPr>
      <w:pBdr>
        <w:top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69">
    <w:name w:val="xl69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70">
    <w:name w:val="xl70"/>
    <w:basedOn w:val="Normal"/>
    <w:rsid w:val="003A016B"/>
    <w:pPr>
      <w:pBdr>
        <w:top w:val="single" w:sz="4" w:space="0" w:color="auto"/>
        <w:left w:val="single" w:sz="8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1">
    <w:name w:val="xl71"/>
    <w:basedOn w:val="Normal"/>
    <w:rsid w:val="003A016B"/>
    <w:pPr>
      <w:pBdr>
        <w:top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2">
    <w:name w:val="xl72"/>
    <w:basedOn w:val="Normal"/>
    <w:rsid w:val="003A016B"/>
    <w:pPr>
      <w:pBdr>
        <w:top w:val="single" w:sz="4" w:space="0" w:color="auto"/>
        <w:right w:val="single" w:sz="4" w:space="0" w:color="auto"/>
      </w:pBdr>
      <w:shd w:val="clear" w:color="000000" w:fill="FFC000"/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sz w:val="24"/>
      <w:szCs w:val="24"/>
    </w:rPr>
  </w:style>
  <w:style w:type="paragraph" w:customStyle="1" w:styleId="xl73">
    <w:name w:val="xl73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sz w:val="24"/>
      <w:szCs w:val="24"/>
    </w:rPr>
  </w:style>
  <w:style w:type="paragraph" w:customStyle="1" w:styleId="xl75">
    <w:name w:val="xl75"/>
    <w:basedOn w:val="Normal"/>
    <w:rsid w:val="003A01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color w:val="FF0000"/>
      <w:sz w:val="24"/>
      <w:szCs w:val="24"/>
    </w:rPr>
  </w:style>
  <w:style w:type="paragraph" w:customStyle="1" w:styleId="xl76">
    <w:name w:val="xl76"/>
    <w:basedOn w:val="Normal"/>
    <w:rsid w:val="003A016B"/>
    <w:pPr>
      <w:autoSpaceDE/>
      <w:autoSpaceDN/>
      <w:spacing w:before="100" w:beforeAutospacing="1" w:after="100" w:afterAutospacing="1"/>
      <w:jc w:val="center"/>
      <w:textAlignment w:val="center"/>
    </w:pPr>
    <w:rPr>
      <w:rFonts w:eastAsia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A016B"/>
    <w:pPr>
      <w:autoSpaceDE/>
      <w:autoSpaceDN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016B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semiHidden/>
    <w:unhideWhenUsed/>
    <w:rsid w:val="003A0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A016B"/>
    <w:pPr>
      <w:autoSpaceDE w:val="0"/>
      <w:autoSpaceDN w:val="0"/>
    </w:pPr>
    <w:rPr>
      <w:rFonts w:ascii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A016B"/>
    <w:rPr>
      <w:rFonts w:ascii="Times New Roman" w:eastAsiaTheme="minorEastAsia" w:hAnsi="Times New Roman" w:cs="Times New Roman"/>
      <w:b/>
      <w:bCs/>
      <w:sz w:val="20"/>
      <w:szCs w:val="20"/>
    </w:rPr>
  </w:style>
  <w:style w:type="paragraph" w:customStyle="1" w:styleId="Heading11">
    <w:name w:val="Heading1_1"/>
    <w:basedOn w:val="Normal"/>
    <w:link w:val="Heading11Char"/>
    <w:autoRedefine/>
    <w:qFormat/>
    <w:rsid w:val="003A016B"/>
    <w:pPr>
      <w:outlineLvl w:val="0"/>
    </w:pPr>
    <w:rPr>
      <w:color w:val="FF0000"/>
      <w:sz w:val="32"/>
      <w:szCs w:val="24"/>
    </w:rPr>
  </w:style>
  <w:style w:type="character" w:customStyle="1" w:styleId="Heading11Char">
    <w:name w:val="Heading1_1 Char"/>
    <w:basedOn w:val="DefaultParagraphFont"/>
    <w:link w:val="Heading11"/>
    <w:rsid w:val="003A016B"/>
    <w:rPr>
      <w:rFonts w:ascii="Times New Roman" w:eastAsiaTheme="minorEastAsia" w:hAnsi="Times New Roman" w:cs="Times New Roman"/>
      <w:color w:val="FF0000"/>
      <w:sz w:val="32"/>
      <w:szCs w:val="24"/>
    </w:rPr>
  </w:style>
  <w:style w:type="paragraph" w:customStyle="1" w:styleId="Table">
    <w:name w:val="Table"/>
    <w:basedOn w:val="Heading1"/>
    <w:link w:val="TableChar"/>
    <w:qFormat/>
    <w:rsid w:val="003A016B"/>
    <w:pPr>
      <w:keepLines/>
      <w:numPr>
        <w:numId w:val="7"/>
      </w:numPr>
      <w:tabs>
        <w:tab w:val="clear" w:pos="450"/>
        <w:tab w:val="clear" w:pos="900"/>
        <w:tab w:val="clear" w:pos="1440"/>
      </w:tabs>
      <w:spacing w:before="480" w:line="276" w:lineRule="auto"/>
      <w:outlineLvl w:val="1"/>
    </w:pPr>
    <w:rPr>
      <w:rFonts w:ascii="Times New Roman" w:hAnsi="Times New Roman"/>
    </w:rPr>
  </w:style>
  <w:style w:type="character" w:customStyle="1" w:styleId="TableChar">
    <w:name w:val="Table Char"/>
    <w:basedOn w:val="Heading1Char"/>
    <w:link w:val="Table"/>
    <w:rsid w:val="003A016B"/>
    <w:rPr>
      <w:rFonts w:ascii="Times New Roman" w:eastAsiaTheme="minorEastAsia" w:hAnsi="Times New Roman" w:cs="Times New Roman"/>
      <w:b/>
      <w:sz w:val="24"/>
      <w:szCs w:val="20"/>
    </w:rPr>
  </w:style>
  <w:style w:type="paragraph" w:customStyle="1" w:styleId="TableA">
    <w:name w:val="Table A"/>
    <w:basedOn w:val="Normal"/>
    <w:link w:val="TableAChar"/>
    <w:qFormat/>
    <w:rsid w:val="003A016B"/>
    <w:pPr>
      <w:outlineLvl w:val="1"/>
    </w:pPr>
    <w:rPr>
      <w:sz w:val="24"/>
      <w:szCs w:val="28"/>
      <w:shd w:val="clear" w:color="auto" w:fill="C7EDCF"/>
    </w:rPr>
  </w:style>
  <w:style w:type="character" w:customStyle="1" w:styleId="TableAChar">
    <w:name w:val="Table A Char"/>
    <w:basedOn w:val="DefaultParagraphFont"/>
    <w:link w:val="TableA"/>
    <w:rsid w:val="003A016B"/>
    <w:rPr>
      <w:rFonts w:ascii="Times New Roman" w:eastAsiaTheme="minorEastAsia" w:hAnsi="Times New Roman" w:cs="Times New Roman"/>
      <w:sz w:val="24"/>
      <w:szCs w:val="28"/>
    </w:rPr>
  </w:style>
  <w:style w:type="paragraph" w:styleId="Date">
    <w:name w:val="Date"/>
    <w:basedOn w:val="Normal"/>
    <w:next w:val="Normal"/>
    <w:link w:val="DateChar"/>
    <w:rsid w:val="007306A7"/>
  </w:style>
  <w:style w:type="character" w:customStyle="1" w:styleId="DateChar">
    <w:name w:val="Date Char"/>
    <w:basedOn w:val="DefaultParagraphFont"/>
    <w:link w:val="Date"/>
    <w:rsid w:val="007306A7"/>
    <w:rPr>
      <w:rFonts w:ascii="Times New Roman" w:eastAsiaTheme="minorEastAsia" w:hAnsi="Times New Roman" w:cs="Times New Roman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7306A7"/>
    <w:rPr>
      <w:rFonts w:ascii="Times New Roman" w:eastAsiaTheme="minorEastAsia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semiHidden/>
    <w:unhideWhenUsed/>
    <w:rsid w:val="007306A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37</Words>
  <Characters>477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ony Brook University</Company>
  <LinksUpToDate>false</LinksUpToDate>
  <CharactersWithSpaces>5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er, Esther</dc:creator>
  <cp:lastModifiedBy>Speer, Esther</cp:lastModifiedBy>
  <cp:revision>18</cp:revision>
  <cp:lastPrinted>2017-03-30T01:20:00Z</cp:lastPrinted>
  <dcterms:created xsi:type="dcterms:W3CDTF">2017-07-22T11:33:00Z</dcterms:created>
  <dcterms:modified xsi:type="dcterms:W3CDTF">2017-12-19T07:55:00Z</dcterms:modified>
</cp:coreProperties>
</file>